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1314C2" w14:textId="2D88B4F2" w:rsidR="087A2833" w:rsidRPr="00147655" w:rsidRDefault="087A2833" w:rsidP="087A2833">
      <w:pPr>
        <w:jc w:val="both"/>
        <w:rPr>
          <w:rFonts w:ascii="Arial" w:eastAsia="Arial" w:hAnsi="Arial" w:cs="Arial"/>
          <w:lang w:val="en-US"/>
        </w:rPr>
      </w:pPr>
      <w:r w:rsidRPr="087A2833">
        <w:rPr>
          <w:rFonts w:ascii="Arial" w:eastAsia="Arial" w:hAnsi="Arial" w:cs="Arial"/>
          <w:b/>
          <w:bCs/>
          <w:lang w:val="en-US"/>
        </w:rPr>
        <w:t xml:space="preserve">Supplemental Material: </w:t>
      </w:r>
    </w:p>
    <w:p w14:paraId="003E6D1E" w14:textId="4C41DAFC" w:rsidR="087A2833" w:rsidRDefault="087A2833" w:rsidP="087A2833">
      <w:pPr>
        <w:rPr>
          <w:rFonts w:ascii="Arial" w:eastAsia="Arial" w:hAnsi="Arial" w:cs="Arial"/>
          <w:u w:val="single"/>
          <w:lang w:val="en-US"/>
        </w:rPr>
      </w:pPr>
      <w:r w:rsidRPr="087A2833">
        <w:rPr>
          <w:rFonts w:ascii="Arial" w:eastAsia="Arial" w:hAnsi="Arial" w:cs="Arial"/>
          <w:u w:val="single"/>
          <w:lang w:val="en-US"/>
        </w:rPr>
        <w:t>Supplemental Table 1: Full initial laboratory results</w:t>
      </w:r>
    </w:p>
    <w:tbl>
      <w:tblPr>
        <w:tblStyle w:val="Tabellenraster"/>
        <w:tblW w:w="0" w:type="auto"/>
        <w:tblLayout w:type="fixed"/>
        <w:tblLook w:val="06A0" w:firstRow="1" w:lastRow="0" w:firstColumn="1" w:lastColumn="0" w:noHBand="1" w:noVBand="1"/>
      </w:tblPr>
      <w:tblGrid>
        <w:gridCol w:w="3020"/>
        <w:gridCol w:w="3020"/>
        <w:gridCol w:w="3020"/>
      </w:tblGrid>
      <w:tr w:rsidR="087A2833" w14:paraId="574A7258" w14:textId="77777777" w:rsidTr="087A2833">
        <w:trPr>
          <w:trHeight w:val="300"/>
        </w:trPr>
        <w:tc>
          <w:tcPr>
            <w:tcW w:w="3020" w:type="dxa"/>
          </w:tcPr>
          <w:p w14:paraId="42F7AA3E" w14:textId="1D4C2042" w:rsidR="087A2833" w:rsidRDefault="087A2833" w:rsidP="087A2833">
            <w:pPr>
              <w:rPr>
                <w:rFonts w:ascii="Arial" w:hAnsi="Arial" w:cs="Arial"/>
                <w:b/>
                <w:bCs/>
                <w:lang w:val="en-US"/>
              </w:rPr>
            </w:pPr>
            <w:r w:rsidRPr="087A2833">
              <w:rPr>
                <w:rFonts w:ascii="Arial" w:hAnsi="Arial" w:cs="Arial"/>
                <w:b/>
                <w:bCs/>
                <w:lang w:val="en-US"/>
              </w:rPr>
              <w:t>Parameter:</w:t>
            </w:r>
          </w:p>
        </w:tc>
        <w:tc>
          <w:tcPr>
            <w:tcW w:w="3020" w:type="dxa"/>
          </w:tcPr>
          <w:p w14:paraId="22D61E9D" w14:textId="5BDAC4BB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b/>
                <w:bCs/>
                <w:lang w:val="en-US"/>
              </w:rPr>
              <w:t>Value:</w:t>
            </w:r>
          </w:p>
        </w:tc>
        <w:tc>
          <w:tcPr>
            <w:tcW w:w="3020" w:type="dxa"/>
          </w:tcPr>
          <w:p w14:paraId="49D571CE" w14:textId="2CF3D73D" w:rsidR="087A2833" w:rsidRDefault="087A2833" w:rsidP="087A2833">
            <w:pPr>
              <w:rPr>
                <w:rFonts w:ascii="Arial" w:hAnsi="Arial" w:cs="Arial"/>
                <w:b/>
                <w:bCs/>
                <w:lang w:val="en-US"/>
              </w:rPr>
            </w:pPr>
            <w:r w:rsidRPr="087A2833">
              <w:rPr>
                <w:rFonts w:ascii="Arial" w:hAnsi="Arial" w:cs="Arial"/>
                <w:b/>
                <w:bCs/>
                <w:lang w:val="en-US"/>
              </w:rPr>
              <w:t>Reference range:</w:t>
            </w:r>
          </w:p>
        </w:tc>
      </w:tr>
      <w:tr w:rsidR="087A2833" w14:paraId="7590CCC1" w14:textId="77777777" w:rsidTr="087A2833">
        <w:trPr>
          <w:trHeight w:val="300"/>
        </w:trPr>
        <w:tc>
          <w:tcPr>
            <w:tcW w:w="3020" w:type="dxa"/>
          </w:tcPr>
          <w:p w14:paraId="1078D134" w14:textId="31D95E72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Sodium</w:t>
            </w:r>
          </w:p>
        </w:tc>
        <w:tc>
          <w:tcPr>
            <w:tcW w:w="3020" w:type="dxa"/>
          </w:tcPr>
          <w:p w14:paraId="6512EEB3" w14:textId="0FD5A458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139 mmol/L</w:t>
            </w:r>
          </w:p>
        </w:tc>
        <w:tc>
          <w:tcPr>
            <w:tcW w:w="3020" w:type="dxa"/>
          </w:tcPr>
          <w:p w14:paraId="72D484D7" w14:textId="67CD08F7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135 - 145 mmol/L</w:t>
            </w:r>
          </w:p>
        </w:tc>
      </w:tr>
      <w:tr w:rsidR="087A2833" w14:paraId="4BB5F00E" w14:textId="77777777" w:rsidTr="087A2833">
        <w:trPr>
          <w:trHeight w:val="300"/>
        </w:trPr>
        <w:tc>
          <w:tcPr>
            <w:tcW w:w="3020" w:type="dxa"/>
          </w:tcPr>
          <w:p w14:paraId="307C4085" w14:textId="450ACC09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 xml:space="preserve">Potassium </w:t>
            </w:r>
          </w:p>
        </w:tc>
        <w:tc>
          <w:tcPr>
            <w:tcW w:w="3020" w:type="dxa"/>
          </w:tcPr>
          <w:p w14:paraId="190D0BB8" w14:textId="6AD6F037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4.3 mmol/L</w:t>
            </w:r>
          </w:p>
        </w:tc>
        <w:tc>
          <w:tcPr>
            <w:tcW w:w="3020" w:type="dxa"/>
          </w:tcPr>
          <w:p w14:paraId="7A40C8A6" w14:textId="4BD6FAB8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3.6 - 4.8 mmol/L</w:t>
            </w:r>
          </w:p>
        </w:tc>
      </w:tr>
      <w:tr w:rsidR="087A2833" w14:paraId="4DBBC2E7" w14:textId="77777777" w:rsidTr="087A2833">
        <w:trPr>
          <w:trHeight w:val="300"/>
        </w:trPr>
        <w:tc>
          <w:tcPr>
            <w:tcW w:w="3020" w:type="dxa"/>
          </w:tcPr>
          <w:p w14:paraId="5E2D987B" w14:textId="66798CE8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Glucose</w:t>
            </w:r>
          </w:p>
        </w:tc>
        <w:tc>
          <w:tcPr>
            <w:tcW w:w="3020" w:type="dxa"/>
          </w:tcPr>
          <w:p w14:paraId="109C136A" w14:textId="6056A1FD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160 mg/dL</w:t>
            </w:r>
          </w:p>
        </w:tc>
        <w:tc>
          <w:tcPr>
            <w:tcW w:w="3020" w:type="dxa"/>
          </w:tcPr>
          <w:p w14:paraId="06598692" w14:textId="2371B506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74 - 109 mg/dL</w:t>
            </w:r>
          </w:p>
        </w:tc>
      </w:tr>
      <w:tr w:rsidR="087A2833" w14:paraId="3183836F" w14:textId="77777777" w:rsidTr="087A2833">
        <w:trPr>
          <w:trHeight w:val="300"/>
        </w:trPr>
        <w:tc>
          <w:tcPr>
            <w:tcW w:w="3020" w:type="dxa"/>
          </w:tcPr>
          <w:p w14:paraId="7A2213D9" w14:textId="101D7698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Calcium</w:t>
            </w:r>
          </w:p>
        </w:tc>
        <w:tc>
          <w:tcPr>
            <w:tcW w:w="3020" w:type="dxa"/>
          </w:tcPr>
          <w:p w14:paraId="525A545C" w14:textId="485436D1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2.45 mmol/L</w:t>
            </w:r>
          </w:p>
        </w:tc>
        <w:tc>
          <w:tcPr>
            <w:tcW w:w="3020" w:type="dxa"/>
          </w:tcPr>
          <w:p w14:paraId="2783E020" w14:textId="78B4D7F2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2.04 - 2.59 mmol/L</w:t>
            </w:r>
          </w:p>
        </w:tc>
      </w:tr>
      <w:tr w:rsidR="087A2833" w14:paraId="54EF1A52" w14:textId="77777777" w:rsidTr="087A2833">
        <w:trPr>
          <w:trHeight w:val="300"/>
        </w:trPr>
        <w:tc>
          <w:tcPr>
            <w:tcW w:w="3020" w:type="dxa"/>
          </w:tcPr>
          <w:p w14:paraId="37EB9784" w14:textId="475B65C1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Phosphate</w:t>
            </w:r>
          </w:p>
        </w:tc>
        <w:tc>
          <w:tcPr>
            <w:tcW w:w="3020" w:type="dxa"/>
          </w:tcPr>
          <w:p w14:paraId="3BD0CF57" w14:textId="1A981405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2.93 mmol/L</w:t>
            </w:r>
          </w:p>
        </w:tc>
        <w:tc>
          <w:tcPr>
            <w:tcW w:w="3020" w:type="dxa"/>
          </w:tcPr>
          <w:p w14:paraId="7B435EEE" w14:textId="768033C2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0.81 - 1.45 mmol/L</w:t>
            </w:r>
          </w:p>
        </w:tc>
      </w:tr>
      <w:tr w:rsidR="087A2833" w14:paraId="183F38FB" w14:textId="77777777" w:rsidTr="087A2833">
        <w:trPr>
          <w:trHeight w:val="300"/>
        </w:trPr>
        <w:tc>
          <w:tcPr>
            <w:tcW w:w="3020" w:type="dxa"/>
          </w:tcPr>
          <w:p w14:paraId="65DCB14A" w14:textId="549BD4E7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Protein</w:t>
            </w:r>
          </w:p>
        </w:tc>
        <w:tc>
          <w:tcPr>
            <w:tcW w:w="3020" w:type="dxa"/>
          </w:tcPr>
          <w:p w14:paraId="6B3C8AEB" w14:textId="705E38A7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54 g/L</w:t>
            </w:r>
          </w:p>
        </w:tc>
        <w:tc>
          <w:tcPr>
            <w:tcW w:w="3020" w:type="dxa"/>
          </w:tcPr>
          <w:p w14:paraId="7A3EB5E9" w14:textId="0AEB6DEF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66 – 87 g/L</w:t>
            </w:r>
          </w:p>
        </w:tc>
      </w:tr>
      <w:tr w:rsidR="087A2833" w14:paraId="56258436" w14:textId="77777777" w:rsidTr="087A2833">
        <w:trPr>
          <w:trHeight w:val="300"/>
        </w:trPr>
        <w:tc>
          <w:tcPr>
            <w:tcW w:w="3020" w:type="dxa"/>
          </w:tcPr>
          <w:p w14:paraId="31570541" w14:textId="3CB92EDD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Creatinine</w:t>
            </w:r>
          </w:p>
        </w:tc>
        <w:tc>
          <w:tcPr>
            <w:tcW w:w="3020" w:type="dxa"/>
          </w:tcPr>
          <w:p w14:paraId="59184A25" w14:textId="72028376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1.69 mg/dL</w:t>
            </w:r>
          </w:p>
        </w:tc>
        <w:tc>
          <w:tcPr>
            <w:tcW w:w="3020" w:type="dxa"/>
          </w:tcPr>
          <w:p w14:paraId="22C32A95" w14:textId="3DF2687D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0.50 - 0.90 mg/dL</w:t>
            </w:r>
          </w:p>
        </w:tc>
      </w:tr>
      <w:tr w:rsidR="087A2833" w14:paraId="5C5C2D24" w14:textId="77777777" w:rsidTr="087A2833">
        <w:trPr>
          <w:trHeight w:val="300"/>
        </w:trPr>
        <w:tc>
          <w:tcPr>
            <w:tcW w:w="3020" w:type="dxa"/>
          </w:tcPr>
          <w:p w14:paraId="1EB763CB" w14:textId="67D21FEC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Est. GFR (CKD-EPI (2009))</w:t>
            </w:r>
          </w:p>
        </w:tc>
        <w:tc>
          <w:tcPr>
            <w:tcW w:w="3020" w:type="dxa"/>
          </w:tcPr>
          <w:p w14:paraId="56678CD4" w14:textId="64C98945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33 mL/min</w:t>
            </w:r>
          </w:p>
        </w:tc>
        <w:tc>
          <w:tcPr>
            <w:tcW w:w="3020" w:type="dxa"/>
          </w:tcPr>
          <w:p w14:paraId="404E6711" w14:textId="191E117C" w:rsidR="087A2833" w:rsidRDefault="087A2833" w:rsidP="087A2833">
            <w:pPr>
              <w:rPr>
                <w:rFonts w:ascii="Arial" w:hAnsi="Arial" w:cs="Arial"/>
                <w:lang w:val="en-US"/>
              </w:rPr>
            </w:pPr>
          </w:p>
        </w:tc>
      </w:tr>
      <w:tr w:rsidR="087A2833" w14:paraId="21F83763" w14:textId="77777777" w:rsidTr="087A2833">
        <w:trPr>
          <w:trHeight w:val="328"/>
        </w:trPr>
        <w:tc>
          <w:tcPr>
            <w:tcW w:w="3020" w:type="dxa"/>
          </w:tcPr>
          <w:p w14:paraId="3870E7B0" w14:textId="05BE734B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Uric acid</w:t>
            </w:r>
          </w:p>
        </w:tc>
        <w:tc>
          <w:tcPr>
            <w:tcW w:w="3020" w:type="dxa"/>
          </w:tcPr>
          <w:p w14:paraId="2A6993F2" w14:textId="56FF9516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10.5 mg/dL</w:t>
            </w:r>
          </w:p>
        </w:tc>
        <w:tc>
          <w:tcPr>
            <w:tcW w:w="3020" w:type="dxa"/>
          </w:tcPr>
          <w:p w14:paraId="44486BCE" w14:textId="40FB9405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2.4 - 5.7 mg/dL</w:t>
            </w:r>
          </w:p>
        </w:tc>
      </w:tr>
      <w:tr w:rsidR="087A2833" w14:paraId="4192FA1F" w14:textId="77777777" w:rsidTr="087A2833">
        <w:trPr>
          <w:trHeight w:val="300"/>
        </w:trPr>
        <w:tc>
          <w:tcPr>
            <w:tcW w:w="3020" w:type="dxa"/>
          </w:tcPr>
          <w:p w14:paraId="7D80A679" w14:textId="2C3C6DB7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ASAT</w:t>
            </w:r>
          </w:p>
        </w:tc>
        <w:tc>
          <w:tcPr>
            <w:tcW w:w="3020" w:type="dxa"/>
          </w:tcPr>
          <w:p w14:paraId="7B304665" w14:textId="32D14293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155 U/L</w:t>
            </w:r>
          </w:p>
        </w:tc>
        <w:tc>
          <w:tcPr>
            <w:tcW w:w="3020" w:type="dxa"/>
          </w:tcPr>
          <w:p w14:paraId="33245C8B" w14:textId="1CFCB52B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&lt; 35 U/L</w:t>
            </w:r>
          </w:p>
        </w:tc>
      </w:tr>
      <w:tr w:rsidR="087A2833" w14:paraId="51448E20" w14:textId="77777777" w:rsidTr="087A2833">
        <w:trPr>
          <w:trHeight w:val="300"/>
        </w:trPr>
        <w:tc>
          <w:tcPr>
            <w:tcW w:w="3020" w:type="dxa"/>
          </w:tcPr>
          <w:p w14:paraId="66C30569" w14:textId="79C19CEB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ALAT</w:t>
            </w:r>
          </w:p>
        </w:tc>
        <w:tc>
          <w:tcPr>
            <w:tcW w:w="3020" w:type="dxa"/>
          </w:tcPr>
          <w:p w14:paraId="68A88FFF" w14:textId="7F5C1E61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75 U/L</w:t>
            </w:r>
          </w:p>
        </w:tc>
        <w:tc>
          <w:tcPr>
            <w:tcW w:w="3020" w:type="dxa"/>
          </w:tcPr>
          <w:p w14:paraId="7D60941B" w14:textId="5635E10F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&lt; 35 U/L</w:t>
            </w:r>
          </w:p>
        </w:tc>
      </w:tr>
      <w:tr w:rsidR="087A2833" w14:paraId="1F6D7410" w14:textId="77777777" w:rsidTr="087A2833">
        <w:trPr>
          <w:trHeight w:val="300"/>
        </w:trPr>
        <w:tc>
          <w:tcPr>
            <w:tcW w:w="3020" w:type="dxa"/>
          </w:tcPr>
          <w:p w14:paraId="686CC7BF" w14:textId="6726068D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Gamma-GT</w:t>
            </w:r>
          </w:p>
        </w:tc>
        <w:tc>
          <w:tcPr>
            <w:tcW w:w="3020" w:type="dxa"/>
          </w:tcPr>
          <w:p w14:paraId="51F82BAA" w14:textId="058E8E3F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48 U/L</w:t>
            </w:r>
          </w:p>
        </w:tc>
        <w:tc>
          <w:tcPr>
            <w:tcW w:w="3020" w:type="dxa"/>
          </w:tcPr>
          <w:p w14:paraId="71DCF5F1" w14:textId="619A5451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&lt; 40 U/L</w:t>
            </w:r>
          </w:p>
        </w:tc>
      </w:tr>
      <w:tr w:rsidR="087A2833" w14:paraId="5E3D98D5" w14:textId="77777777" w:rsidTr="087A2833">
        <w:trPr>
          <w:trHeight w:val="300"/>
        </w:trPr>
        <w:tc>
          <w:tcPr>
            <w:tcW w:w="3020" w:type="dxa"/>
          </w:tcPr>
          <w:p w14:paraId="133FCACC" w14:textId="143B91DD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AP</w:t>
            </w:r>
          </w:p>
        </w:tc>
        <w:tc>
          <w:tcPr>
            <w:tcW w:w="3020" w:type="dxa"/>
          </w:tcPr>
          <w:p w14:paraId="4C665E67" w14:textId="59641C2D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100 U/L</w:t>
            </w:r>
          </w:p>
        </w:tc>
        <w:tc>
          <w:tcPr>
            <w:tcW w:w="3020" w:type="dxa"/>
          </w:tcPr>
          <w:p w14:paraId="17322E1D" w14:textId="28D32193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35 - 104 U/L</w:t>
            </w:r>
          </w:p>
        </w:tc>
      </w:tr>
      <w:tr w:rsidR="087A2833" w14:paraId="46E88000" w14:textId="77777777" w:rsidTr="087A2833">
        <w:trPr>
          <w:trHeight w:val="300"/>
        </w:trPr>
        <w:tc>
          <w:tcPr>
            <w:tcW w:w="3020" w:type="dxa"/>
          </w:tcPr>
          <w:p w14:paraId="2EE8A698" w14:textId="230741B3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Bilirubin</w:t>
            </w:r>
          </w:p>
        </w:tc>
        <w:tc>
          <w:tcPr>
            <w:tcW w:w="3020" w:type="dxa"/>
          </w:tcPr>
          <w:p w14:paraId="0D2A56FC" w14:textId="4385A790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0.4 mg/dL</w:t>
            </w:r>
          </w:p>
        </w:tc>
        <w:tc>
          <w:tcPr>
            <w:tcW w:w="3020" w:type="dxa"/>
          </w:tcPr>
          <w:p w14:paraId="3FE602CC" w14:textId="6920D674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&lt; 1.2 mg/dL</w:t>
            </w:r>
          </w:p>
        </w:tc>
      </w:tr>
      <w:tr w:rsidR="087A2833" w14:paraId="72BE739B" w14:textId="77777777" w:rsidTr="087A2833">
        <w:trPr>
          <w:trHeight w:val="300"/>
        </w:trPr>
        <w:tc>
          <w:tcPr>
            <w:tcW w:w="3020" w:type="dxa"/>
          </w:tcPr>
          <w:p w14:paraId="2B0F0703" w14:textId="07C94524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CK</w:t>
            </w:r>
          </w:p>
        </w:tc>
        <w:tc>
          <w:tcPr>
            <w:tcW w:w="3020" w:type="dxa"/>
          </w:tcPr>
          <w:p w14:paraId="445A5684" w14:textId="19DBF78F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156 U/L</w:t>
            </w:r>
          </w:p>
        </w:tc>
        <w:tc>
          <w:tcPr>
            <w:tcW w:w="3020" w:type="dxa"/>
          </w:tcPr>
          <w:p w14:paraId="048F6E35" w14:textId="49E12BE2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&lt; 170 U/L</w:t>
            </w:r>
          </w:p>
        </w:tc>
      </w:tr>
      <w:tr w:rsidR="087A2833" w14:paraId="4BAAE7AE" w14:textId="77777777" w:rsidTr="087A2833">
        <w:trPr>
          <w:trHeight w:val="300"/>
        </w:trPr>
        <w:tc>
          <w:tcPr>
            <w:tcW w:w="3020" w:type="dxa"/>
          </w:tcPr>
          <w:p w14:paraId="2F522D1B" w14:textId="0909D2E2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HS Troponin T</w:t>
            </w:r>
          </w:p>
        </w:tc>
        <w:tc>
          <w:tcPr>
            <w:tcW w:w="3020" w:type="dxa"/>
          </w:tcPr>
          <w:p w14:paraId="28E6269E" w14:textId="76732E68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0.098 µg/L</w:t>
            </w:r>
          </w:p>
        </w:tc>
        <w:tc>
          <w:tcPr>
            <w:tcW w:w="3020" w:type="dxa"/>
          </w:tcPr>
          <w:p w14:paraId="7D1289FF" w14:textId="35709F5A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&lt; 0.014 µg/L</w:t>
            </w:r>
          </w:p>
        </w:tc>
      </w:tr>
      <w:tr w:rsidR="087A2833" w14:paraId="03ED777C" w14:textId="77777777" w:rsidTr="087A2833">
        <w:trPr>
          <w:trHeight w:val="300"/>
        </w:trPr>
        <w:tc>
          <w:tcPr>
            <w:tcW w:w="3020" w:type="dxa"/>
          </w:tcPr>
          <w:p w14:paraId="45068821" w14:textId="6114F1FD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LDH</w:t>
            </w:r>
          </w:p>
        </w:tc>
        <w:tc>
          <w:tcPr>
            <w:tcW w:w="3020" w:type="dxa"/>
          </w:tcPr>
          <w:p w14:paraId="685FF3D0" w14:textId="41FE6635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458 U/L</w:t>
            </w:r>
          </w:p>
        </w:tc>
        <w:tc>
          <w:tcPr>
            <w:tcW w:w="3020" w:type="dxa"/>
          </w:tcPr>
          <w:p w14:paraId="68363F3C" w14:textId="18178530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&lt; 250 U/L</w:t>
            </w:r>
          </w:p>
        </w:tc>
      </w:tr>
      <w:tr w:rsidR="087A2833" w14:paraId="5683D897" w14:textId="77777777" w:rsidTr="087A2833">
        <w:trPr>
          <w:trHeight w:val="300"/>
        </w:trPr>
        <w:tc>
          <w:tcPr>
            <w:tcW w:w="3020" w:type="dxa"/>
          </w:tcPr>
          <w:p w14:paraId="2C930AC7" w14:textId="02AD2B5C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Lipase</w:t>
            </w:r>
          </w:p>
        </w:tc>
        <w:tc>
          <w:tcPr>
            <w:tcW w:w="3020" w:type="dxa"/>
          </w:tcPr>
          <w:p w14:paraId="2B33E3E1" w14:textId="173DA80F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37 U/L</w:t>
            </w:r>
          </w:p>
        </w:tc>
        <w:tc>
          <w:tcPr>
            <w:tcW w:w="3020" w:type="dxa"/>
          </w:tcPr>
          <w:p w14:paraId="150E4C11" w14:textId="0C7C75A1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13 - 60 U/L</w:t>
            </w:r>
          </w:p>
        </w:tc>
      </w:tr>
      <w:tr w:rsidR="087A2833" w14:paraId="6894C1AA" w14:textId="77777777" w:rsidTr="087A2833">
        <w:trPr>
          <w:trHeight w:val="300"/>
        </w:trPr>
        <w:tc>
          <w:tcPr>
            <w:tcW w:w="3020" w:type="dxa"/>
          </w:tcPr>
          <w:p w14:paraId="73F0CDCB" w14:textId="7B3182D4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CRP</w:t>
            </w:r>
          </w:p>
        </w:tc>
        <w:tc>
          <w:tcPr>
            <w:tcW w:w="3020" w:type="dxa"/>
          </w:tcPr>
          <w:p w14:paraId="0BC3D425" w14:textId="05CEC247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3.6 mg/L</w:t>
            </w:r>
          </w:p>
        </w:tc>
        <w:tc>
          <w:tcPr>
            <w:tcW w:w="3020" w:type="dxa"/>
          </w:tcPr>
          <w:p w14:paraId="0C584322" w14:textId="6C9CFC55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&lt; 5.0 mg/L</w:t>
            </w:r>
          </w:p>
        </w:tc>
      </w:tr>
      <w:tr w:rsidR="087A2833" w14:paraId="75DBB3B9" w14:textId="77777777" w:rsidTr="087A2833">
        <w:trPr>
          <w:trHeight w:val="300"/>
        </w:trPr>
        <w:tc>
          <w:tcPr>
            <w:tcW w:w="3020" w:type="dxa"/>
          </w:tcPr>
          <w:p w14:paraId="49D409D5" w14:textId="78DA238D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Leukocytes</w:t>
            </w:r>
          </w:p>
        </w:tc>
        <w:tc>
          <w:tcPr>
            <w:tcW w:w="3020" w:type="dxa"/>
          </w:tcPr>
          <w:p w14:paraId="73347F1E" w14:textId="6F1770A2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13.44 /</w:t>
            </w:r>
            <w:proofErr w:type="spellStart"/>
            <w:r w:rsidRPr="087A2833">
              <w:rPr>
                <w:rFonts w:ascii="Arial" w:hAnsi="Arial" w:cs="Arial"/>
                <w:lang w:val="en-US"/>
              </w:rPr>
              <w:t>nL</w:t>
            </w:r>
            <w:proofErr w:type="spellEnd"/>
          </w:p>
        </w:tc>
        <w:tc>
          <w:tcPr>
            <w:tcW w:w="3020" w:type="dxa"/>
          </w:tcPr>
          <w:p w14:paraId="5962AC9D" w14:textId="100E56A1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4.40 - 11.30 /</w:t>
            </w:r>
            <w:proofErr w:type="spellStart"/>
            <w:r w:rsidRPr="087A2833">
              <w:rPr>
                <w:rFonts w:ascii="Arial" w:hAnsi="Arial" w:cs="Arial"/>
                <w:lang w:val="en-US"/>
              </w:rPr>
              <w:t>nL</w:t>
            </w:r>
            <w:proofErr w:type="spellEnd"/>
          </w:p>
        </w:tc>
      </w:tr>
      <w:tr w:rsidR="087A2833" w14:paraId="48650A59" w14:textId="77777777" w:rsidTr="087A2833">
        <w:trPr>
          <w:trHeight w:val="300"/>
        </w:trPr>
        <w:tc>
          <w:tcPr>
            <w:tcW w:w="3020" w:type="dxa"/>
          </w:tcPr>
          <w:p w14:paraId="02E265FE" w14:textId="1ED7AE16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Erythrocytes</w:t>
            </w:r>
          </w:p>
        </w:tc>
        <w:tc>
          <w:tcPr>
            <w:tcW w:w="3020" w:type="dxa"/>
          </w:tcPr>
          <w:p w14:paraId="060607E7" w14:textId="0599E313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6.40 x10</w:t>
            </w:r>
            <w:r w:rsidRPr="087A2833">
              <w:rPr>
                <w:rFonts w:ascii="Arial" w:hAnsi="Arial" w:cs="Arial"/>
                <w:vertAlign w:val="superscript"/>
                <w:lang w:val="en-US"/>
              </w:rPr>
              <w:t xml:space="preserve">3 </w:t>
            </w:r>
            <w:r w:rsidRPr="087A2833">
              <w:rPr>
                <w:rFonts w:ascii="Arial" w:hAnsi="Arial" w:cs="Arial"/>
                <w:lang w:val="en-US"/>
              </w:rPr>
              <w:t>/</w:t>
            </w:r>
            <w:proofErr w:type="spellStart"/>
            <w:r w:rsidRPr="087A2833">
              <w:rPr>
                <w:rFonts w:ascii="Arial" w:hAnsi="Arial" w:cs="Arial"/>
                <w:lang w:val="en-US"/>
              </w:rPr>
              <w:t>nL</w:t>
            </w:r>
            <w:proofErr w:type="spellEnd"/>
          </w:p>
        </w:tc>
        <w:tc>
          <w:tcPr>
            <w:tcW w:w="3020" w:type="dxa"/>
          </w:tcPr>
          <w:p w14:paraId="1A44B3E9" w14:textId="5B8FD6B0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4.0 - 5.2 x10</w:t>
            </w:r>
            <w:r w:rsidRPr="087A2833">
              <w:rPr>
                <w:rFonts w:ascii="Arial" w:hAnsi="Arial" w:cs="Arial"/>
                <w:vertAlign w:val="superscript"/>
                <w:lang w:val="en-US"/>
              </w:rPr>
              <w:t xml:space="preserve">3 </w:t>
            </w:r>
            <w:r w:rsidRPr="087A2833">
              <w:rPr>
                <w:rFonts w:ascii="Arial" w:hAnsi="Arial" w:cs="Arial"/>
                <w:lang w:val="en-US"/>
              </w:rPr>
              <w:t>/</w:t>
            </w:r>
            <w:proofErr w:type="spellStart"/>
            <w:r w:rsidRPr="087A2833">
              <w:rPr>
                <w:rFonts w:ascii="Arial" w:hAnsi="Arial" w:cs="Arial"/>
                <w:lang w:val="en-US"/>
              </w:rPr>
              <w:t>nL</w:t>
            </w:r>
            <w:proofErr w:type="spellEnd"/>
          </w:p>
        </w:tc>
      </w:tr>
      <w:tr w:rsidR="087A2833" w14:paraId="612EBC68" w14:textId="77777777" w:rsidTr="087A2833">
        <w:trPr>
          <w:trHeight w:val="300"/>
        </w:trPr>
        <w:tc>
          <w:tcPr>
            <w:tcW w:w="3020" w:type="dxa"/>
          </w:tcPr>
          <w:p w14:paraId="7FC7C92F" w14:textId="78E9B356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Hemoglobin</w:t>
            </w:r>
          </w:p>
        </w:tc>
        <w:tc>
          <w:tcPr>
            <w:tcW w:w="3020" w:type="dxa"/>
          </w:tcPr>
          <w:p w14:paraId="039FDB1A" w14:textId="3C44838D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12.2 g/dL</w:t>
            </w:r>
          </w:p>
        </w:tc>
        <w:tc>
          <w:tcPr>
            <w:tcW w:w="3020" w:type="dxa"/>
          </w:tcPr>
          <w:p w14:paraId="1E32ECE3" w14:textId="74FFFA4F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12.0 - 16.0 g/dL</w:t>
            </w:r>
          </w:p>
        </w:tc>
      </w:tr>
      <w:tr w:rsidR="087A2833" w14:paraId="05E0AD1B" w14:textId="77777777" w:rsidTr="087A2833">
        <w:trPr>
          <w:trHeight w:val="300"/>
        </w:trPr>
        <w:tc>
          <w:tcPr>
            <w:tcW w:w="3020" w:type="dxa"/>
          </w:tcPr>
          <w:p w14:paraId="26B5207E" w14:textId="37AF6504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Hematocrit</w:t>
            </w:r>
          </w:p>
        </w:tc>
        <w:tc>
          <w:tcPr>
            <w:tcW w:w="3020" w:type="dxa"/>
          </w:tcPr>
          <w:p w14:paraId="678ECCD6" w14:textId="58DABB42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40%</w:t>
            </w:r>
          </w:p>
        </w:tc>
        <w:tc>
          <w:tcPr>
            <w:tcW w:w="3020" w:type="dxa"/>
          </w:tcPr>
          <w:p w14:paraId="674100B5" w14:textId="5C764BB2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36 - 45 %</w:t>
            </w:r>
          </w:p>
        </w:tc>
      </w:tr>
      <w:tr w:rsidR="087A2833" w14:paraId="50FDC363" w14:textId="77777777" w:rsidTr="087A2833">
        <w:trPr>
          <w:trHeight w:val="300"/>
        </w:trPr>
        <w:tc>
          <w:tcPr>
            <w:tcW w:w="3020" w:type="dxa"/>
          </w:tcPr>
          <w:p w14:paraId="15B78C4F" w14:textId="1E26C4F3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MCV</w:t>
            </w:r>
          </w:p>
        </w:tc>
        <w:tc>
          <w:tcPr>
            <w:tcW w:w="3020" w:type="dxa"/>
          </w:tcPr>
          <w:p w14:paraId="5B62D6C2" w14:textId="69A2A8A2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 xml:space="preserve">63 </w:t>
            </w:r>
            <w:proofErr w:type="spellStart"/>
            <w:r w:rsidRPr="087A2833">
              <w:rPr>
                <w:rFonts w:ascii="Arial" w:hAnsi="Arial" w:cs="Arial"/>
                <w:lang w:val="en-US"/>
              </w:rPr>
              <w:t>fL</w:t>
            </w:r>
            <w:proofErr w:type="spellEnd"/>
          </w:p>
        </w:tc>
        <w:tc>
          <w:tcPr>
            <w:tcW w:w="3020" w:type="dxa"/>
          </w:tcPr>
          <w:p w14:paraId="088538B7" w14:textId="659F1021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 xml:space="preserve">80 - 96 </w:t>
            </w:r>
            <w:proofErr w:type="spellStart"/>
            <w:r w:rsidRPr="087A2833">
              <w:rPr>
                <w:rFonts w:ascii="Arial" w:hAnsi="Arial" w:cs="Arial"/>
                <w:lang w:val="en-US"/>
              </w:rPr>
              <w:t>fL</w:t>
            </w:r>
            <w:proofErr w:type="spellEnd"/>
          </w:p>
        </w:tc>
      </w:tr>
      <w:tr w:rsidR="087A2833" w14:paraId="58342F15" w14:textId="77777777" w:rsidTr="087A2833">
        <w:trPr>
          <w:trHeight w:val="300"/>
        </w:trPr>
        <w:tc>
          <w:tcPr>
            <w:tcW w:w="3020" w:type="dxa"/>
          </w:tcPr>
          <w:p w14:paraId="131F3AC5" w14:textId="64439742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MCH</w:t>
            </w:r>
          </w:p>
        </w:tc>
        <w:tc>
          <w:tcPr>
            <w:tcW w:w="3020" w:type="dxa"/>
          </w:tcPr>
          <w:p w14:paraId="504F5104" w14:textId="5ED68DC1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 xml:space="preserve">19 </w:t>
            </w:r>
            <w:proofErr w:type="spellStart"/>
            <w:r w:rsidRPr="087A2833">
              <w:rPr>
                <w:rFonts w:ascii="Arial" w:hAnsi="Arial" w:cs="Arial"/>
                <w:lang w:val="en-US"/>
              </w:rPr>
              <w:t>pg</w:t>
            </w:r>
            <w:proofErr w:type="spellEnd"/>
          </w:p>
        </w:tc>
        <w:tc>
          <w:tcPr>
            <w:tcW w:w="3020" w:type="dxa"/>
          </w:tcPr>
          <w:p w14:paraId="309868F3" w14:textId="54E47D4A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 xml:space="preserve">28 - 34 </w:t>
            </w:r>
            <w:proofErr w:type="spellStart"/>
            <w:r w:rsidRPr="087A2833">
              <w:rPr>
                <w:rFonts w:ascii="Arial" w:hAnsi="Arial" w:cs="Arial"/>
                <w:lang w:val="en-US"/>
              </w:rPr>
              <w:t>pg</w:t>
            </w:r>
            <w:proofErr w:type="spellEnd"/>
          </w:p>
        </w:tc>
      </w:tr>
      <w:tr w:rsidR="087A2833" w14:paraId="396F295E" w14:textId="77777777" w:rsidTr="087A2833">
        <w:trPr>
          <w:trHeight w:val="300"/>
        </w:trPr>
        <w:tc>
          <w:tcPr>
            <w:tcW w:w="3020" w:type="dxa"/>
          </w:tcPr>
          <w:p w14:paraId="28944FB1" w14:textId="4CCF57B8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MCHC</w:t>
            </w:r>
          </w:p>
        </w:tc>
        <w:tc>
          <w:tcPr>
            <w:tcW w:w="3020" w:type="dxa"/>
          </w:tcPr>
          <w:p w14:paraId="49AC28F9" w14:textId="095E81B6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30 g/dL</w:t>
            </w:r>
          </w:p>
        </w:tc>
        <w:tc>
          <w:tcPr>
            <w:tcW w:w="3020" w:type="dxa"/>
          </w:tcPr>
          <w:p w14:paraId="47A31D29" w14:textId="6257CB45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31 – 37 g/dL</w:t>
            </w:r>
          </w:p>
        </w:tc>
      </w:tr>
      <w:tr w:rsidR="087A2833" w14:paraId="6B90E65D" w14:textId="77777777" w:rsidTr="087A2833">
        <w:trPr>
          <w:trHeight w:val="300"/>
        </w:trPr>
        <w:tc>
          <w:tcPr>
            <w:tcW w:w="3020" w:type="dxa"/>
          </w:tcPr>
          <w:p w14:paraId="24CC3BFB" w14:textId="4DA5918B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Ery. distribution width</w:t>
            </w:r>
          </w:p>
        </w:tc>
        <w:tc>
          <w:tcPr>
            <w:tcW w:w="3020" w:type="dxa"/>
          </w:tcPr>
          <w:p w14:paraId="093525D6" w14:textId="52E54911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18.4%</w:t>
            </w:r>
          </w:p>
        </w:tc>
        <w:tc>
          <w:tcPr>
            <w:tcW w:w="3020" w:type="dxa"/>
          </w:tcPr>
          <w:p w14:paraId="24F186B5" w14:textId="07CC869D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11.5 - 14.5 %</w:t>
            </w:r>
          </w:p>
        </w:tc>
      </w:tr>
      <w:tr w:rsidR="087A2833" w14:paraId="7C2A613B" w14:textId="77777777" w:rsidTr="087A2833">
        <w:trPr>
          <w:trHeight w:val="300"/>
        </w:trPr>
        <w:tc>
          <w:tcPr>
            <w:tcW w:w="3020" w:type="dxa"/>
          </w:tcPr>
          <w:p w14:paraId="6725689D" w14:textId="217A7D16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Platelets</w:t>
            </w:r>
          </w:p>
        </w:tc>
        <w:tc>
          <w:tcPr>
            <w:tcW w:w="3020" w:type="dxa"/>
          </w:tcPr>
          <w:p w14:paraId="57558FF4" w14:textId="1D142B4D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159 /</w:t>
            </w:r>
            <w:proofErr w:type="spellStart"/>
            <w:r w:rsidRPr="087A2833">
              <w:rPr>
                <w:rFonts w:ascii="Arial" w:hAnsi="Arial" w:cs="Arial"/>
                <w:lang w:val="en-US"/>
              </w:rPr>
              <w:t>nL</w:t>
            </w:r>
            <w:proofErr w:type="spellEnd"/>
          </w:p>
        </w:tc>
        <w:tc>
          <w:tcPr>
            <w:tcW w:w="3020" w:type="dxa"/>
          </w:tcPr>
          <w:p w14:paraId="6406BEF1" w14:textId="103DC21D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150 - 400 /</w:t>
            </w:r>
            <w:proofErr w:type="spellStart"/>
            <w:r w:rsidRPr="087A2833">
              <w:rPr>
                <w:rFonts w:ascii="Arial" w:hAnsi="Arial" w:cs="Arial"/>
                <w:lang w:val="en-US"/>
              </w:rPr>
              <w:t>nL</w:t>
            </w:r>
            <w:proofErr w:type="spellEnd"/>
          </w:p>
        </w:tc>
      </w:tr>
      <w:tr w:rsidR="087A2833" w14:paraId="39375003" w14:textId="77777777" w:rsidTr="087A2833">
        <w:trPr>
          <w:trHeight w:val="300"/>
        </w:trPr>
        <w:tc>
          <w:tcPr>
            <w:tcW w:w="3020" w:type="dxa"/>
          </w:tcPr>
          <w:p w14:paraId="4C2AC84B" w14:textId="110C3599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TPN (Quick)</w:t>
            </w:r>
          </w:p>
        </w:tc>
        <w:tc>
          <w:tcPr>
            <w:tcW w:w="3020" w:type="dxa"/>
          </w:tcPr>
          <w:p w14:paraId="7ACB698D" w14:textId="264DA32D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62 %</w:t>
            </w:r>
          </w:p>
        </w:tc>
        <w:tc>
          <w:tcPr>
            <w:tcW w:w="3020" w:type="dxa"/>
          </w:tcPr>
          <w:p w14:paraId="37CC2112" w14:textId="3394A539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70 – 120 %</w:t>
            </w:r>
          </w:p>
        </w:tc>
      </w:tr>
      <w:tr w:rsidR="087A2833" w14:paraId="58AC254E" w14:textId="77777777" w:rsidTr="087A2833">
        <w:trPr>
          <w:trHeight w:val="300"/>
        </w:trPr>
        <w:tc>
          <w:tcPr>
            <w:tcW w:w="3020" w:type="dxa"/>
          </w:tcPr>
          <w:p w14:paraId="7D34BF38" w14:textId="3E986283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TPN (INR)</w:t>
            </w:r>
          </w:p>
        </w:tc>
        <w:tc>
          <w:tcPr>
            <w:tcW w:w="3020" w:type="dxa"/>
          </w:tcPr>
          <w:p w14:paraId="20BC3A59" w14:textId="7FF20073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1.2</w:t>
            </w:r>
          </w:p>
        </w:tc>
        <w:tc>
          <w:tcPr>
            <w:tcW w:w="3020" w:type="dxa"/>
          </w:tcPr>
          <w:p w14:paraId="378CC43A" w14:textId="6C85E117" w:rsidR="087A2833" w:rsidRDefault="087A2833" w:rsidP="087A2833">
            <w:pPr>
              <w:rPr>
                <w:rFonts w:ascii="Arial" w:hAnsi="Arial" w:cs="Arial"/>
                <w:lang w:val="en-US"/>
              </w:rPr>
            </w:pPr>
          </w:p>
        </w:tc>
      </w:tr>
      <w:tr w:rsidR="087A2833" w14:paraId="60C95E1F" w14:textId="77777777" w:rsidTr="087A2833">
        <w:trPr>
          <w:trHeight w:val="300"/>
        </w:trPr>
        <w:tc>
          <w:tcPr>
            <w:tcW w:w="3020" w:type="dxa"/>
          </w:tcPr>
          <w:p w14:paraId="4CFBB8F4" w14:textId="7FA17E2D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proofErr w:type="spellStart"/>
            <w:r w:rsidRPr="087A2833">
              <w:rPr>
                <w:rFonts w:ascii="Arial" w:hAnsi="Arial" w:cs="Arial"/>
                <w:lang w:val="en-US"/>
              </w:rPr>
              <w:t>aPTT</w:t>
            </w:r>
            <w:proofErr w:type="spellEnd"/>
          </w:p>
        </w:tc>
        <w:tc>
          <w:tcPr>
            <w:tcW w:w="3020" w:type="dxa"/>
          </w:tcPr>
          <w:p w14:paraId="20B282D3" w14:textId="33B4E956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31 s</w:t>
            </w:r>
          </w:p>
        </w:tc>
        <w:tc>
          <w:tcPr>
            <w:tcW w:w="3020" w:type="dxa"/>
          </w:tcPr>
          <w:p w14:paraId="189A1E95" w14:textId="65536468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23 - 32</w:t>
            </w:r>
          </w:p>
        </w:tc>
      </w:tr>
      <w:tr w:rsidR="087A2833" w14:paraId="1F4E1E8F" w14:textId="77777777" w:rsidTr="087A2833">
        <w:trPr>
          <w:trHeight w:val="300"/>
        </w:trPr>
        <w:tc>
          <w:tcPr>
            <w:tcW w:w="3020" w:type="dxa"/>
          </w:tcPr>
          <w:p w14:paraId="1CB69907" w14:textId="58E8A70B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Derived fibrinogen</w:t>
            </w:r>
          </w:p>
        </w:tc>
        <w:tc>
          <w:tcPr>
            <w:tcW w:w="3020" w:type="dxa"/>
          </w:tcPr>
          <w:p w14:paraId="6B6C4366" w14:textId="4D84E449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2.32 g/L</w:t>
            </w:r>
          </w:p>
        </w:tc>
        <w:tc>
          <w:tcPr>
            <w:tcW w:w="3020" w:type="dxa"/>
          </w:tcPr>
          <w:p w14:paraId="1DAA58C8" w14:textId="52C67084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1.8 - 3.5 g/L</w:t>
            </w:r>
          </w:p>
        </w:tc>
      </w:tr>
      <w:tr w:rsidR="087A2833" w14:paraId="663D2341" w14:textId="77777777" w:rsidTr="087A2833">
        <w:trPr>
          <w:trHeight w:val="300"/>
        </w:trPr>
        <w:tc>
          <w:tcPr>
            <w:tcW w:w="3020" w:type="dxa"/>
          </w:tcPr>
          <w:p w14:paraId="7A4ABBC3" w14:textId="54ED45E2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TSH</w:t>
            </w:r>
          </w:p>
        </w:tc>
        <w:tc>
          <w:tcPr>
            <w:tcW w:w="3020" w:type="dxa"/>
          </w:tcPr>
          <w:p w14:paraId="041BC469" w14:textId="1104BAC2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 xml:space="preserve">9.41 </w:t>
            </w:r>
            <w:proofErr w:type="spellStart"/>
            <w:r w:rsidRPr="087A2833">
              <w:rPr>
                <w:rFonts w:ascii="Arial" w:hAnsi="Arial" w:cs="Arial"/>
                <w:lang w:val="en-US"/>
              </w:rPr>
              <w:t>mU</w:t>
            </w:r>
            <w:proofErr w:type="spellEnd"/>
            <w:r w:rsidRPr="087A2833">
              <w:rPr>
                <w:rFonts w:ascii="Arial" w:hAnsi="Arial" w:cs="Arial"/>
                <w:lang w:val="en-US"/>
              </w:rPr>
              <w:t>/L</w:t>
            </w:r>
          </w:p>
        </w:tc>
        <w:tc>
          <w:tcPr>
            <w:tcW w:w="3020" w:type="dxa"/>
          </w:tcPr>
          <w:p w14:paraId="64651829" w14:textId="1E48BEDE" w:rsidR="087A2833" w:rsidRDefault="087A2833" w:rsidP="087A2833">
            <w:pPr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 xml:space="preserve">0.27 - 4.20 </w:t>
            </w:r>
            <w:proofErr w:type="spellStart"/>
            <w:r w:rsidRPr="087A2833">
              <w:rPr>
                <w:rFonts w:ascii="Arial" w:hAnsi="Arial" w:cs="Arial"/>
                <w:lang w:val="en-US"/>
              </w:rPr>
              <w:t>mU</w:t>
            </w:r>
            <w:proofErr w:type="spellEnd"/>
            <w:r w:rsidRPr="087A2833">
              <w:rPr>
                <w:rFonts w:ascii="Arial" w:hAnsi="Arial" w:cs="Arial"/>
                <w:lang w:val="en-US"/>
              </w:rPr>
              <w:t>/L</w:t>
            </w:r>
          </w:p>
        </w:tc>
      </w:tr>
    </w:tbl>
    <w:p w14:paraId="2BDA587E" w14:textId="6CF13D90" w:rsidR="087A2833" w:rsidRDefault="002F48C9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063E99F3" w14:textId="67FDEC24" w:rsidR="0071254C" w:rsidRPr="00147655" w:rsidRDefault="0071254C" w:rsidP="0071254C">
      <w:pPr>
        <w:jc w:val="both"/>
        <w:rPr>
          <w:rFonts w:ascii="Arial" w:eastAsia="Arial" w:hAnsi="Arial" w:cs="Arial"/>
          <w:u w:val="single"/>
          <w:lang w:val="en-US"/>
        </w:rPr>
      </w:pPr>
      <w:r w:rsidRPr="00E45374">
        <w:rPr>
          <w:rFonts w:ascii="Arial" w:eastAsia="Arial" w:hAnsi="Arial" w:cs="Arial"/>
          <w:u w:val="single"/>
          <w:lang w:val="en-US"/>
        </w:rPr>
        <w:lastRenderedPageBreak/>
        <w:t xml:space="preserve">Supplemental </w:t>
      </w:r>
      <w:r>
        <w:rPr>
          <w:rFonts w:ascii="Arial" w:eastAsia="Arial" w:hAnsi="Arial" w:cs="Arial"/>
          <w:u w:val="single"/>
          <w:lang w:val="en-US"/>
        </w:rPr>
        <w:t>table</w:t>
      </w:r>
      <w:r w:rsidRPr="00E45374">
        <w:rPr>
          <w:rFonts w:ascii="Arial" w:eastAsia="Arial" w:hAnsi="Arial" w:cs="Arial"/>
          <w:u w:val="single"/>
          <w:lang w:val="en-US"/>
        </w:rPr>
        <w:t xml:space="preserve"> </w:t>
      </w:r>
      <w:r w:rsidR="00907614">
        <w:rPr>
          <w:rFonts w:ascii="Arial" w:eastAsia="Arial" w:hAnsi="Arial" w:cs="Arial"/>
          <w:u w:val="single"/>
          <w:lang w:val="en-US"/>
        </w:rPr>
        <w:t>2</w:t>
      </w:r>
      <w:r w:rsidRPr="00E45374">
        <w:rPr>
          <w:rFonts w:ascii="Arial" w:eastAsia="Arial" w:hAnsi="Arial" w:cs="Arial"/>
          <w:u w:val="single"/>
          <w:lang w:val="en-US"/>
        </w:rPr>
        <w:t xml:space="preserve">: </w:t>
      </w:r>
      <w:r w:rsidRPr="00D05483">
        <w:rPr>
          <w:rFonts w:ascii="Arial" w:hAnsi="Arial" w:cs="Arial"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73"/>
        <w:gridCol w:w="4389"/>
      </w:tblGrid>
      <w:tr w:rsidR="0071254C" w14:paraId="1472A24F" w14:textId="77777777" w:rsidTr="0045064F">
        <w:tc>
          <w:tcPr>
            <w:tcW w:w="4673" w:type="dxa"/>
          </w:tcPr>
          <w:p w14:paraId="2AA4A053" w14:textId="43482335" w:rsidR="0071254C" w:rsidRPr="006A28F7" w:rsidRDefault="0071254C" w:rsidP="00AE6E69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Time point:</w:t>
            </w:r>
            <w:r w:rsidRPr="006A28F7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</w:p>
        </w:tc>
        <w:tc>
          <w:tcPr>
            <w:tcW w:w="4389" w:type="dxa"/>
          </w:tcPr>
          <w:p w14:paraId="08A7479A" w14:textId="363E8E40" w:rsidR="0071254C" w:rsidRPr="006A28F7" w:rsidRDefault="0071254C" w:rsidP="00AE6E69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HS Troponin T:</w:t>
            </w:r>
          </w:p>
        </w:tc>
      </w:tr>
      <w:tr w:rsidR="0071254C" w14:paraId="3904E2B2" w14:textId="77777777" w:rsidTr="0045064F">
        <w:tc>
          <w:tcPr>
            <w:tcW w:w="4673" w:type="dxa"/>
          </w:tcPr>
          <w:p w14:paraId="0CC96F7E" w14:textId="2170FF84" w:rsidR="0071254C" w:rsidRDefault="0071254C" w:rsidP="00AE6E69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itial presentation post CPR:</w:t>
            </w:r>
            <w:r>
              <w:rPr>
                <w:rFonts w:ascii="Arial" w:hAnsi="Arial" w:cs="Arial"/>
                <w:lang w:val="en-US"/>
              </w:rPr>
              <w:tab/>
            </w:r>
          </w:p>
        </w:tc>
        <w:tc>
          <w:tcPr>
            <w:tcW w:w="4389" w:type="dxa"/>
          </w:tcPr>
          <w:p w14:paraId="26C6F07E" w14:textId="7B0662AC" w:rsidR="0071254C" w:rsidRDefault="0071254C" w:rsidP="00AE6E69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98 µg/l</w:t>
            </w:r>
          </w:p>
        </w:tc>
      </w:tr>
      <w:tr w:rsidR="0071254C" w14:paraId="51463589" w14:textId="77777777" w:rsidTr="0045064F">
        <w:tc>
          <w:tcPr>
            <w:tcW w:w="4673" w:type="dxa"/>
          </w:tcPr>
          <w:p w14:paraId="0B79A71A" w14:textId="232553D0" w:rsidR="0071254C" w:rsidRDefault="0071254C" w:rsidP="00AE6E69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h after initial presentation:</w:t>
            </w:r>
            <w:r w:rsidRPr="087A2833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4389" w:type="dxa"/>
          </w:tcPr>
          <w:p w14:paraId="550C3B27" w14:textId="48A9F417" w:rsidR="0071254C" w:rsidRDefault="0071254C" w:rsidP="00AE6E69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72 µg/l</w:t>
            </w:r>
          </w:p>
        </w:tc>
      </w:tr>
      <w:tr w:rsidR="0071254C" w14:paraId="0AA94833" w14:textId="77777777" w:rsidTr="0045064F">
        <w:tc>
          <w:tcPr>
            <w:tcW w:w="4673" w:type="dxa"/>
          </w:tcPr>
          <w:p w14:paraId="0D80B7F7" w14:textId="25F37EC4" w:rsidR="0071254C" w:rsidRDefault="0071254C" w:rsidP="00AE6E69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h after initial presentation:</w:t>
            </w:r>
          </w:p>
        </w:tc>
        <w:tc>
          <w:tcPr>
            <w:tcW w:w="4389" w:type="dxa"/>
          </w:tcPr>
          <w:p w14:paraId="1E1E477D" w14:textId="4CBD2A6F" w:rsidR="0071254C" w:rsidRDefault="0071254C" w:rsidP="00AE6E69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68 µg/l</w:t>
            </w:r>
          </w:p>
        </w:tc>
      </w:tr>
      <w:tr w:rsidR="0071254C" w14:paraId="10BD8BC4" w14:textId="77777777" w:rsidTr="0045064F">
        <w:tc>
          <w:tcPr>
            <w:tcW w:w="4673" w:type="dxa"/>
          </w:tcPr>
          <w:p w14:paraId="1B439270" w14:textId="304DC3DC" w:rsidR="0071254C" w:rsidRDefault="00A72113" w:rsidP="00AE6E69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 week after initiation </w:t>
            </w:r>
            <w:r w:rsidR="0045064F">
              <w:rPr>
                <w:rFonts w:ascii="Arial" w:hAnsi="Arial" w:cs="Arial"/>
                <w:lang w:val="en-US"/>
              </w:rPr>
              <w:t>of immunosuppression:</w:t>
            </w:r>
          </w:p>
        </w:tc>
        <w:tc>
          <w:tcPr>
            <w:tcW w:w="4389" w:type="dxa"/>
          </w:tcPr>
          <w:p w14:paraId="0A559839" w14:textId="0C829096" w:rsidR="0071254C" w:rsidRDefault="0045064F" w:rsidP="00AE6E69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26 µg/l</w:t>
            </w:r>
          </w:p>
        </w:tc>
      </w:tr>
    </w:tbl>
    <w:p w14:paraId="4168F009" w14:textId="77777777" w:rsidR="00907614" w:rsidRDefault="00907614" w:rsidP="00907614">
      <w:pPr>
        <w:jc w:val="both"/>
        <w:rPr>
          <w:rFonts w:ascii="Arial" w:eastAsia="Arial" w:hAnsi="Arial" w:cs="Arial"/>
          <w:u w:val="single"/>
          <w:lang w:val="en-US"/>
        </w:rPr>
      </w:pPr>
    </w:p>
    <w:p w14:paraId="6D0FD57B" w14:textId="77777777" w:rsidR="00907614" w:rsidRDefault="00907614" w:rsidP="00907614">
      <w:pPr>
        <w:jc w:val="both"/>
        <w:rPr>
          <w:rFonts w:ascii="Arial" w:eastAsia="Arial" w:hAnsi="Arial" w:cs="Arial"/>
          <w:u w:val="single"/>
          <w:lang w:val="en-US"/>
        </w:rPr>
      </w:pPr>
    </w:p>
    <w:p w14:paraId="13592089" w14:textId="4D29C10A" w:rsidR="00907614" w:rsidRPr="00147655" w:rsidRDefault="00907614" w:rsidP="00907614">
      <w:pPr>
        <w:jc w:val="both"/>
        <w:rPr>
          <w:rFonts w:ascii="Arial" w:eastAsia="Arial" w:hAnsi="Arial" w:cs="Arial"/>
          <w:u w:val="single"/>
          <w:lang w:val="en-US"/>
        </w:rPr>
      </w:pPr>
      <w:r w:rsidRPr="00E45374">
        <w:rPr>
          <w:rFonts w:ascii="Arial" w:eastAsia="Arial" w:hAnsi="Arial" w:cs="Arial"/>
          <w:u w:val="single"/>
          <w:lang w:val="en-US"/>
        </w:rPr>
        <w:t xml:space="preserve">Supplemental </w:t>
      </w:r>
      <w:r>
        <w:rPr>
          <w:rFonts w:ascii="Arial" w:eastAsia="Arial" w:hAnsi="Arial" w:cs="Arial"/>
          <w:u w:val="single"/>
          <w:lang w:val="en-US"/>
        </w:rPr>
        <w:t>table</w:t>
      </w:r>
      <w:r w:rsidRPr="00E45374">
        <w:rPr>
          <w:rFonts w:ascii="Arial" w:eastAsia="Arial" w:hAnsi="Arial" w:cs="Arial"/>
          <w:u w:val="single"/>
          <w:lang w:val="en-US"/>
        </w:rPr>
        <w:t xml:space="preserve"> </w:t>
      </w:r>
      <w:r>
        <w:rPr>
          <w:rFonts w:ascii="Arial" w:eastAsia="Arial" w:hAnsi="Arial" w:cs="Arial"/>
          <w:u w:val="single"/>
          <w:lang w:val="en-US"/>
        </w:rPr>
        <w:t>3</w:t>
      </w:r>
      <w:bookmarkStart w:id="0" w:name="_GoBack"/>
      <w:bookmarkEnd w:id="0"/>
      <w:r w:rsidRPr="00E45374">
        <w:rPr>
          <w:rFonts w:ascii="Arial" w:eastAsia="Arial" w:hAnsi="Arial" w:cs="Arial"/>
          <w:u w:val="single"/>
          <w:lang w:val="en-US"/>
        </w:rPr>
        <w:t xml:space="preserve">: </w:t>
      </w:r>
      <w:r w:rsidRPr="00D05483">
        <w:rPr>
          <w:rFonts w:ascii="Arial" w:hAnsi="Arial" w:cs="Arial"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907614" w14:paraId="0647FFFC" w14:textId="77777777" w:rsidTr="00AE6E69">
        <w:tc>
          <w:tcPr>
            <w:tcW w:w="4531" w:type="dxa"/>
          </w:tcPr>
          <w:p w14:paraId="5D41DA1F" w14:textId="77777777" w:rsidR="00907614" w:rsidRPr="006A28F7" w:rsidRDefault="00907614" w:rsidP="00AE6E69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6A28F7">
              <w:rPr>
                <w:rFonts w:ascii="Arial" w:hAnsi="Arial" w:cs="Arial"/>
                <w:b/>
                <w:bCs/>
                <w:lang w:val="en-US"/>
              </w:rPr>
              <w:t xml:space="preserve">Viruses: </w:t>
            </w:r>
          </w:p>
        </w:tc>
        <w:tc>
          <w:tcPr>
            <w:tcW w:w="4531" w:type="dxa"/>
          </w:tcPr>
          <w:p w14:paraId="4259B380" w14:textId="77777777" w:rsidR="00907614" w:rsidRPr="006A28F7" w:rsidRDefault="00907614" w:rsidP="00AE6E69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6A28F7">
              <w:rPr>
                <w:rFonts w:ascii="Arial" w:hAnsi="Arial" w:cs="Arial"/>
                <w:b/>
                <w:bCs/>
                <w:lang w:val="en-US"/>
              </w:rPr>
              <w:t>PCR result:</w:t>
            </w:r>
          </w:p>
        </w:tc>
      </w:tr>
      <w:tr w:rsidR="00907614" w14:paraId="562A46BB" w14:textId="77777777" w:rsidTr="00AE6E69">
        <w:tc>
          <w:tcPr>
            <w:tcW w:w="4531" w:type="dxa"/>
          </w:tcPr>
          <w:p w14:paraId="133408CB" w14:textId="77777777" w:rsidR="00907614" w:rsidRDefault="00907614" w:rsidP="00AE6E69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  <w:r w:rsidRPr="087A2833">
              <w:rPr>
                <w:rFonts w:ascii="Arial" w:hAnsi="Arial" w:cs="Arial"/>
                <w:lang w:val="en-US"/>
              </w:rPr>
              <w:t>denoviruses (ADV)</w:t>
            </w:r>
          </w:p>
        </w:tc>
        <w:tc>
          <w:tcPr>
            <w:tcW w:w="4531" w:type="dxa"/>
          </w:tcPr>
          <w:p w14:paraId="4E420799" w14:textId="77777777" w:rsidR="00907614" w:rsidRDefault="00907614" w:rsidP="00AE6E69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gative</w:t>
            </w:r>
          </w:p>
        </w:tc>
      </w:tr>
      <w:tr w:rsidR="00907614" w14:paraId="11E85815" w14:textId="77777777" w:rsidTr="00AE6E69">
        <w:tc>
          <w:tcPr>
            <w:tcW w:w="4531" w:type="dxa"/>
          </w:tcPr>
          <w:p w14:paraId="2EE85F15" w14:textId="77777777" w:rsidR="00907614" w:rsidRDefault="00907614" w:rsidP="00AE6E69">
            <w:pPr>
              <w:jc w:val="both"/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 xml:space="preserve">Coxsackieviruses of group A </w:t>
            </w:r>
          </w:p>
        </w:tc>
        <w:tc>
          <w:tcPr>
            <w:tcW w:w="4531" w:type="dxa"/>
          </w:tcPr>
          <w:p w14:paraId="239478BB" w14:textId="77777777" w:rsidR="00907614" w:rsidRDefault="00907614" w:rsidP="00AE6E69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gative</w:t>
            </w:r>
          </w:p>
        </w:tc>
      </w:tr>
      <w:tr w:rsidR="00907614" w14:paraId="5A63BCB2" w14:textId="77777777" w:rsidTr="00AE6E69">
        <w:tc>
          <w:tcPr>
            <w:tcW w:w="4531" w:type="dxa"/>
          </w:tcPr>
          <w:p w14:paraId="1987CF4F" w14:textId="77777777" w:rsidR="00907614" w:rsidRDefault="00907614" w:rsidP="00AE6E69">
            <w:pPr>
              <w:jc w:val="both"/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Coxsackieviruses of group B</w:t>
            </w:r>
          </w:p>
        </w:tc>
        <w:tc>
          <w:tcPr>
            <w:tcW w:w="4531" w:type="dxa"/>
          </w:tcPr>
          <w:p w14:paraId="0A28CD96" w14:textId="77777777" w:rsidR="00907614" w:rsidRDefault="00907614" w:rsidP="00AE6E69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gative</w:t>
            </w:r>
          </w:p>
        </w:tc>
      </w:tr>
      <w:tr w:rsidR="00907614" w14:paraId="6F6C193E" w14:textId="77777777" w:rsidTr="00AE6E69">
        <w:tc>
          <w:tcPr>
            <w:tcW w:w="4531" w:type="dxa"/>
          </w:tcPr>
          <w:p w14:paraId="3F4AE443" w14:textId="77777777" w:rsidR="00907614" w:rsidRDefault="00907614" w:rsidP="00AE6E69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</w:t>
            </w:r>
            <w:r w:rsidRPr="087A2833">
              <w:rPr>
                <w:rFonts w:ascii="Arial" w:hAnsi="Arial" w:cs="Arial"/>
                <w:lang w:val="en-US"/>
              </w:rPr>
              <w:t>choviruses</w:t>
            </w:r>
          </w:p>
        </w:tc>
        <w:tc>
          <w:tcPr>
            <w:tcW w:w="4531" w:type="dxa"/>
          </w:tcPr>
          <w:p w14:paraId="3723B1E3" w14:textId="77777777" w:rsidR="00907614" w:rsidRDefault="00907614" w:rsidP="00AE6E69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gative</w:t>
            </w:r>
          </w:p>
        </w:tc>
      </w:tr>
      <w:tr w:rsidR="00907614" w14:paraId="43946321" w14:textId="77777777" w:rsidTr="00AE6E69">
        <w:tc>
          <w:tcPr>
            <w:tcW w:w="4531" w:type="dxa"/>
          </w:tcPr>
          <w:p w14:paraId="2111602D" w14:textId="77777777" w:rsidR="00907614" w:rsidRDefault="00907614" w:rsidP="00AE6E69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</w:t>
            </w:r>
            <w:r w:rsidRPr="087A2833">
              <w:rPr>
                <w:rFonts w:ascii="Arial" w:hAnsi="Arial" w:cs="Arial"/>
                <w:lang w:val="en-US"/>
              </w:rPr>
              <w:t>nteroviruses (EV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4531" w:type="dxa"/>
          </w:tcPr>
          <w:p w14:paraId="32A3738B" w14:textId="77777777" w:rsidR="00907614" w:rsidRDefault="00907614" w:rsidP="00AE6E69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gative</w:t>
            </w:r>
          </w:p>
        </w:tc>
      </w:tr>
      <w:tr w:rsidR="00907614" w14:paraId="40309502" w14:textId="77777777" w:rsidTr="00AE6E69">
        <w:tc>
          <w:tcPr>
            <w:tcW w:w="4531" w:type="dxa"/>
          </w:tcPr>
          <w:p w14:paraId="2EABB557" w14:textId="77777777" w:rsidR="00907614" w:rsidRDefault="00907614" w:rsidP="00AE6E69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</w:t>
            </w:r>
            <w:r w:rsidRPr="087A2833">
              <w:rPr>
                <w:rFonts w:ascii="Arial" w:hAnsi="Arial" w:cs="Arial"/>
                <w:lang w:val="en-US"/>
              </w:rPr>
              <w:t xml:space="preserve">uman cytomegalovirus (HCMV) </w:t>
            </w:r>
          </w:p>
        </w:tc>
        <w:tc>
          <w:tcPr>
            <w:tcW w:w="4531" w:type="dxa"/>
          </w:tcPr>
          <w:p w14:paraId="0C58A7F8" w14:textId="77777777" w:rsidR="00907614" w:rsidRDefault="00907614" w:rsidP="00AE6E69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gative</w:t>
            </w:r>
          </w:p>
        </w:tc>
      </w:tr>
      <w:tr w:rsidR="00907614" w14:paraId="0DA3F81D" w14:textId="77777777" w:rsidTr="00AE6E69">
        <w:tc>
          <w:tcPr>
            <w:tcW w:w="4531" w:type="dxa"/>
          </w:tcPr>
          <w:p w14:paraId="22D1453F" w14:textId="77777777" w:rsidR="00907614" w:rsidRPr="00BF0BA8" w:rsidRDefault="00907614" w:rsidP="00AE6E69">
            <w:pPr>
              <w:jc w:val="both"/>
              <w:rPr>
                <w:rFonts w:ascii="Arial" w:hAnsi="Arial" w:cs="Arial"/>
                <w:vertAlign w:val="subscript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</w:t>
            </w:r>
            <w:r w:rsidRPr="087A2833">
              <w:rPr>
                <w:rFonts w:ascii="Arial" w:hAnsi="Arial" w:cs="Arial"/>
                <w:lang w:val="en-US"/>
              </w:rPr>
              <w:t xml:space="preserve">uman herpesvirus 6 (HHV6) </w:t>
            </w:r>
          </w:p>
        </w:tc>
        <w:tc>
          <w:tcPr>
            <w:tcW w:w="4531" w:type="dxa"/>
          </w:tcPr>
          <w:p w14:paraId="515A3B5B" w14:textId="77777777" w:rsidR="00907614" w:rsidRDefault="00907614" w:rsidP="00AE6E69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gative</w:t>
            </w:r>
          </w:p>
        </w:tc>
      </w:tr>
      <w:tr w:rsidR="00907614" w14:paraId="7AD59824" w14:textId="77777777" w:rsidTr="00AE6E69">
        <w:tc>
          <w:tcPr>
            <w:tcW w:w="4531" w:type="dxa"/>
          </w:tcPr>
          <w:p w14:paraId="66723325" w14:textId="77777777" w:rsidR="00907614" w:rsidRDefault="00907614" w:rsidP="00AE6E69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</w:t>
            </w:r>
            <w:r w:rsidRPr="087A2833">
              <w:rPr>
                <w:rFonts w:ascii="Arial" w:hAnsi="Arial" w:cs="Arial"/>
                <w:lang w:val="en-US"/>
              </w:rPr>
              <w:t>uman herpesvirus 7 (HHV7)</w:t>
            </w:r>
          </w:p>
        </w:tc>
        <w:tc>
          <w:tcPr>
            <w:tcW w:w="4531" w:type="dxa"/>
          </w:tcPr>
          <w:p w14:paraId="4620FEA3" w14:textId="77777777" w:rsidR="00907614" w:rsidRDefault="00907614" w:rsidP="00AE6E69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gative</w:t>
            </w:r>
          </w:p>
        </w:tc>
      </w:tr>
      <w:tr w:rsidR="00907614" w14:paraId="653A0AB3" w14:textId="77777777" w:rsidTr="00AE6E69">
        <w:tc>
          <w:tcPr>
            <w:tcW w:w="4531" w:type="dxa"/>
          </w:tcPr>
          <w:p w14:paraId="6F3A909D" w14:textId="77777777" w:rsidR="00907614" w:rsidRDefault="00907614" w:rsidP="00AE6E69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</w:t>
            </w:r>
            <w:r w:rsidRPr="087A2833">
              <w:rPr>
                <w:rFonts w:ascii="Arial" w:hAnsi="Arial" w:cs="Arial"/>
                <w:lang w:val="en-US"/>
              </w:rPr>
              <w:t>erpes simplex virus type 1 (HSV1)</w:t>
            </w:r>
          </w:p>
        </w:tc>
        <w:tc>
          <w:tcPr>
            <w:tcW w:w="4531" w:type="dxa"/>
          </w:tcPr>
          <w:p w14:paraId="34CADAD6" w14:textId="77777777" w:rsidR="00907614" w:rsidRDefault="00907614" w:rsidP="00AE6E69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gative</w:t>
            </w:r>
          </w:p>
        </w:tc>
      </w:tr>
      <w:tr w:rsidR="00907614" w14:paraId="561C447D" w14:textId="77777777" w:rsidTr="00AE6E69">
        <w:tc>
          <w:tcPr>
            <w:tcW w:w="4531" w:type="dxa"/>
          </w:tcPr>
          <w:p w14:paraId="7EB94F63" w14:textId="77777777" w:rsidR="00907614" w:rsidRDefault="00907614" w:rsidP="00AE6E69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</w:t>
            </w:r>
            <w:r w:rsidRPr="087A2833">
              <w:rPr>
                <w:rFonts w:ascii="Arial" w:hAnsi="Arial" w:cs="Arial"/>
                <w:lang w:val="en-US"/>
              </w:rPr>
              <w:t xml:space="preserve">erpes simplex virus type 2 (HSV2) </w:t>
            </w:r>
          </w:p>
        </w:tc>
        <w:tc>
          <w:tcPr>
            <w:tcW w:w="4531" w:type="dxa"/>
          </w:tcPr>
          <w:p w14:paraId="26278B6B" w14:textId="77777777" w:rsidR="00907614" w:rsidRDefault="00907614" w:rsidP="00AE6E69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gative</w:t>
            </w:r>
          </w:p>
        </w:tc>
      </w:tr>
      <w:tr w:rsidR="00907614" w14:paraId="3BD12514" w14:textId="77777777" w:rsidTr="00AE6E69">
        <w:tc>
          <w:tcPr>
            <w:tcW w:w="4531" w:type="dxa"/>
          </w:tcPr>
          <w:p w14:paraId="157C473B" w14:textId="77777777" w:rsidR="00907614" w:rsidRDefault="00907614" w:rsidP="00AE6E69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</w:t>
            </w:r>
            <w:r w:rsidRPr="087A2833">
              <w:rPr>
                <w:rFonts w:ascii="Arial" w:hAnsi="Arial" w:cs="Arial"/>
                <w:lang w:val="en-US"/>
              </w:rPr>
              <w:t>arvovirus B19 (PVB19)</w:t>
            </w:r>
          </w:p>
        </w:tc>
        <w:tc>
          <w:tcPr>
            <w:tcW w:w="4531" w:type="dxa"/>
          </w:tcPr>
          <w:p w14:paraId="5BC5516A" w14:textId="77777777" w:rsidR="00907614" w:rsidRDefault="00907614" w:rsidP="00AE6E69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gative</w:t>
            </w:r>
          </w:p>
        </w:tc>
      </w:tr>
      <w:tr w:rsidR="00907614" w14:paraId="6DEDB6C7" w14:textId="77777777" w:rsidTr="00AE6E69">
        <w:tc>
          <w:tcPr>
            <w:tcW w:w="4531" w:type="dxa"/>
          </w:tcPr>
          <w:p w14:paraId="61883460" w14:textId="77777777" w:rsidR="00907614" w:rsidRDefault="00907614" w:rsidP="00AE6E69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</w:t>
            </w:r>
            <w:r w:rsidRPr="087A2833">
              <w:rPr>
                <w:rFonts w:ascii="Arial" w:hAnsi="Arial" w:cs="Arial"/>
                <w:lang w:val="en-US"/>
              </w:rPr>
              <w:t>aricella zoster virus (VZV)</w:t>
            </w:r>
          </w:p>
        </w:tc>
        <w:tc>
          <w:tcPr>
            <w:tcW w:w="4531" w:type="dxa"/>
          </w:tcPr>
          <w:p w14:paraId="414E24FC" w14:textId="77777777" w:rsidR="00907614" w:rsidRDefault="00907614" w:rsidP="00AE6E69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gative</w:t>
            </w:r>
          </w:p>
        </w:tc>
      </w:tr>
      <w:tr w:rsidR="00907614" w14:paraId="747C58DF" w14:textId="77777777" w:rsidTr="00AE6E69">
        <w:tc>
          <w:tcPr>
            <w:tcW w:w="4531" w:type="dxa"/>
          </w:tcPr>
          <w:p w14:paraId="5389EB53" w14:textId="77777777" w:rsidR="00907614" w:rsidRPr="00966785" w:rsidRDefault="00907614" w:rsidP="00AE6E69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966785">
              <w:rPr>
                <w:rFonts w:ascii="Arial" w:hAnsi="Arial" w:cs="Arial"/>
                <w:b/>
                <w:bCs/>
                <w:lang w:val="en-US"/>
              </w:rPr>
              <w:t xml:space="preserve">Bacteria: </w:t>
            </w:r>
          </w:p>
        </w:tc>
        <w:tc>
          <w:tcPr>
            <w:tcW w:w="4531" w:type="dxa"/>
          </w:tcPr>
          <w:p w14:paraId="6D15B2E1" w14:textId="77777777" w:rsidR="00907614" w:rsidRDefault="00907614" w:rsidP="00AE6E69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907614" w14:paraId="1C40386D" w14:textId="77777777" w:rsidTr="00AE6E69">
        <w:tc>
          <w:tcPr>
            <w:tcW w:w="4531" w:type="dxa"/>
          </w:tcPr>
          <w:p w14:paraId="616A5C05" w14:textId="77777777" w:rsidR="00907614" w:rsidRDefault="00907614" w:rsidP="00AE6E69">
            <w:pPr>
              <w:jc w:val="both"/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Borrelia spp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4531" w:type="dxa"/>
          </w:tcPr>
          <w:p w14:paraId="48591324" w14:textId="77777777" w:rsidR="00907614" w:rsidRDefault="00907614" w:rsidP="00AE6E69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egative </w:t>
            </w:r>
          </w:p>
        </w:tc>
      </w:tr>
      <w:tr w:rsidR="00907614" w14:paraId="745FF345" w14:textId="77777777" w:rsidTr="00AE6E69">
        <w:tc>
          <w:tcPr>
            <w:tcW w:w="4531" w:type="dxa"/>
          </w:tcPr>
          <w:p w14:paraId="66C17A19" w14:textId="77777777" w:rsidR="00907614" w:rsidRPr="00E33B46" w:rsidRDefault="00907614" w:rsidP="00AE6E69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E33B46">
              <w:rPr>
                <w:rFonts w:ascii="Arial" w:hAnsi="Arial" w:cs="Arial"/>
                <w:b/>
                <w:bCs/>
                <w:lang w:val="en-US"/>
              </w:rPr>
              <w:t xml:space="preserve">Parasites: </w:t>
            </w:r>
          </w:p>
        </w:tc>
        <w:tc>
          <w:tcPr>
            <w:tcW w:w="4531" w:type="dxa"/>
          </w:tcPr>
          <w:p w14:paraId="2775FC62" w14:textId="77777777" w:rsidR="00907614" w:rsidRDefault="00907614" w:rsidP="00AE6E69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907614" w14:paraId="4507D216" w14:textId="77777777" w:rsidTr="00AE6E69">
        <w:tc>
          <w:tcPr>
            <w:tcW w:w="4531" w:type="dxa"/>
          </w:tcPr>
          <w:p w14:paraId="20049CB3" w14:textId="77777777" w:rsidR="00907614" w:rsidRDefault="00907614" w:rsidP="00AE6E69">
            <w:pPr>
              <w:jc w:val="both"/>
              <w:rPr>
                <w:rFonts w:ascii="Arial" w:hAnsi="Arial" w:cs="Arial"/>
                <w:lang w:val="en-US"/>
              </w:rPr>
            </w:pPr>
            <w:r w:rsidRPr="087A2833">
              <w:rPr>
                <w:rFonts w:ascii="Arial" w:hAnsi="Arial" w:cs="Arial"/>
                <w:lang w:val="en-US"/>
              </w:rPr>
              <w:t>Toxoplasma gondii</w:t>
            </w:r>
          </w:p>
        </w:tc>
        <w:tc>
          <w:tcPr>
            <w:tcW w:w="4531" w:type="dxa"/>
          </w:tcPr>
          <w:p w14:paraId="6BFC319A" w14:textId="77777777" w:rsidR="00907614" w:rsidRDefault="00907614" w:rsidP="00AE6E69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gative</w:t>
            </w:r>
          </w:p>
        </w:tc>
      </w:tr>
    </w:tbl>
    <w:p w14:paraId="3B62A3EA" w14:textId="77777777" w:rsidR="00907614" w:rsidRDefault="00907614" w:rsidP="00070357">
      <w:pPr>
        <w:rPr>
          <w:rFonts w:ascii="Arial" w:eastAsia="Arial" w:hAnsi="Arial" w:cs="Arial"/>
          <w:u w:val="single"/>
          <w:lang w:val="en-US"/>
        </w:rPr>
      </w:pPr>
    </w:p>
    <w:p w14:paraId="25AD6F71" w14:textId="77777777" w:rsidR="00907614" w:rsidRDefault="00907614">
      <w:pPr>
        <w:rPr>
          <w:rFonts w:ascii="Arial" w:eastAsia="Arial" w:hAnsi="Arial" w:cs="Arial"/>
          <w:u w:val="single"/>
          <w:lang w:val="en-US"/>
        </w:rPr>
      </w:pPr>
      <w:r>
        <w:rPr>
          <w:rFonts w:ascii="Arial" w:eastAsia="Arial" w:hAnsi="Arial" w:cs="Arial"/>
          <w:u w:val="single"/>
          <w:lang w:val="en-US"/>
        </w:rPr>
        <w:br w:type="page"/>
      </w:r>
    </w:p>
    <w:p w14:paraId="0F380F20" w14:textId="523711A9" w:rsidR="00070357" w:rsidRPr="00907614" w:rsidRDefault="087A2833" w:rsidP="00070357">
      <w:pPr>
        <w:rPr>
          <w:rFonts w:ascii="Arial" w:eastAsia="Arial" w:hAnsi="Arial" w:cs="Arial"/>
          <w:u w:val="single"/>
          <w:lang w:val="en-US"/>
        </w:rPr>
      </w:pPr>
      <w:r w:rsidRPr="087A2833">
        <w:rPr>
          <w:rFonts w:ascii="Arial" w:eastAsia="Arial" w:hAnsi="Arial" w:cs="Arial"/>
          <w:u w:val="single"/>
          <w:lang w:val="en-US"/>
        </w:rPr>
        <w:lastRenderedPageBreak/>
        <w:t xml:space="preserve">Supplemental report 1: </w:t>
      </w:r>
      <w:r w:rsidR="00070357" w:rsidRPr="087A2833">
        <w:rPr>
          <w:rFonts w:ascii="Arial" w:hAnsi="Arial" w:cs="Arial"/>
          <w:u w:val="single"/>
          <w:lang w:val="en-US"/>
        </w:rPr>
        <w:t>Echocardiography results 4 days after initiation of prednisone:</w:t>
      </w:r>
    </w:p>
    <w:p w14:paraId="74A8E67C" w14:textId="77777777" w:rsidR="00070357" w:rsidRDefault="00070357" w:rsidP="00070357">
      <w:pPr>
        <w:jc w:val="both"/>
        <w:rPr>
          <w:rFonts w:ascii="Arial" w:hAnsi="Arial" w:cs="Arial"/>
          <w:i/>
          <w:iCs/>
          <w:lang w:val="en-US"/>
        </w:rPr>
      </w:pPr>
    </w:p>
    <w:p w14:paraId="0E9F152A" w14:textId="77777777" w:rsidR="00070357" w:rsidRPr="008C0C20" w:rsidRDefault="00070357" w:rsidP="00070357">
      <w:pPr>
        <w:jc w:val="both"/>
        <w:rPr>
          <w:rFonts w:ascii="Arial" w:hAnsi="Arial" w:cs="Arial"/>
          <w:i/>
          <w:iCs/>
          <w:lang w:val="en-US"/>
        </w:rPr>
      </w:pPr>
      <w:r w:rsidRPr="008C0C20">
        <w:rPr>
          <w:rFonts w:ascii="Arial" w:hAnsi="Arial" w:cs="Arial"/>
          <w:i/>
          <w:iCs/>
          <w:lang w:val="en-US"/>
        </w:rPr>
        <w:t xml:space="preserve">Left Ventricle: </w:t>
      </w:r>
    </w:p>
    <w:p w14:paraId="07FBB850" w14:textId="4C1F3AF7" w:rsidR="00070357" w:rsidRPr="002203A3" w:rsidRDefault="00070357" w:rsidP="00070357">
      <w:pPr>
        <w:jc w:val="both"/>
        <w:rPr>
          <w:rFonts w:ascii="Arial" w:hAnsi="Arial" w:cs="Arial"/>
          <w:lang w:val="en-US"/>
        </w:rPr>
      </w:pPr>
      <w:r w:rsidRPr="002203A3">
        <w:rPr>
          <w:rFonts w:ascii="Arial" w:hAnsi="Arial" w:cs="Arial"/>
          <w:lang w:val="en-US"/>
        </w:rPr>
        <w:t xml:space="preserve">Normal size, slightly concentrically hypertrophied with globally moderately impaired systolic function </w:t>
      </w:r>
      <w:r w:rsidR="0046023E">
        <w:rPr>
          <w:rFonts w:ascii="Arial" w:hAnsi="Arial" w:cs="Arial"/>
          <w:lang w:val="en-US"/>
        </w:rPr>
        <w:t>(</w:t>
      </w:r>
      <w:r w:rsidRPr="002203A3">
        <w:rPr>
          <w:rFonts w:ascii="Arial" w:hAnsi="Arial" w:cs="Arial"/>
          <w:lang w:val="en-US"/>
        </w:rPr>
        <w:t xml:space="preserve">Simpson Biplane </w:t>
      </w:r>
      <w:r w:rsidR="0046023E">
        <w:rPr>
          <w:rFonts w:ascii="Arial" w:hAnsi="Arial" w:cs="Arial"/>
          <w:lang w:val="en-US"/>
        </w:rPr>
        <w:t>36</w:t>
      </w:r>
      <w:r w:rsidRPr="002203A3">
        <w:rPr>
          <w:rFonts w:ascii="Arial" w:hAnsi="Arial" w:cs="Arial"/>
          <w:lang w:val="en-US"/>
        </w:rPr>
        <w:t>%), no regional wall motion abnormalities, and diastolic dysfunction grade I.</w:t>
      </w:r>
    </w:p>
    <w:p w14:paraId="5EDA968C" w14:textId="77777777" w:rsidR="00070357" w:rsidRPr="002203A3" w:rsidRDefault="00070357" w:rsidP="00070357">
      <w:pPr>
        <w:jc w:val="both"/>
        <w:rPr>
          <w:rFonts w:ascii="Arial" w:hAnsi="Arial" w:cs="Arial"/>
          <w:lang w:val="en-US"/>
        </w:rPr>
      </w:pPr>
    </w:p>
    <w:p w14:paraId="02CE6FA0" w14:textId="77777777" w:rsidR="00070357" w:rsidRPr="008C0C20" w:rsidRDefault="00070357" w:rsidP="00070357">
      <w:pPr>
        <w:jc w:val="both"/>
        <w:rPr>
          <w:rFonts w:ascii="Arial" w:hAnsi="Arial" w:cs="Arial"/>
          <w:i/>
          <w:iCs/>
          <w:lang w:val="en-US"/>
        </w:rPr>
      </w:pPr>
      <w:r w:rsidRPr="008C0C20">
        <w:rPr>
          <w:rFonts w:ascii="Arial" w:hAnsi="Arial" w:cs="Arial"/>
          <w:i/>
          <w:iCs/>
          <w:lang w:val="en-US"/>
        </w:rPr>
        <w:t xml:space="preserve">Right Ventricle: </w:t>
      </w:r>
    </w:p>
    <w:p w14:paraId="449CFCC8" w14:textId="77777777" w:rsidR="00070357" w:rsidRPr="002203A3" w:rsidRDefault="00070357" w:rsidP="00070357">
      <w:pPr>
        <w:jc w:val="both"/>
        <w:rPr>
          <w:rFonts w:ascii="Arial" w:hAnsi="Arial" w:cs="Arial"/>
          <w:lang w:val="en-US"/>
        </w:rPr>
      </w:pPr>
      <w:r w:rsidRPr="002203A3">
        <w:rPr>
          <w:rFonts w:ascii="Arial" w:hAnsi="Arial" w:cs="Arial"/>
          <w:lang w:val="en-US"/>
        </w:rPr>
        <w:t>Normal size with normal systolic function.</w:t>
      </w:r>
    </w:p>
    <w:p w14:paraId="559A4C37" w14:textId="77777777" w:rsidR="00070357" w:rsidRPr="002203A3" w:rsidRDefault="00070357" w:rsidP="00070357">
      <w:pPr>
        <w:jc w:val="both"/>
        <w:rPr>
          <w:rFonts w:ascii="Arial" w:hAnsi="Arial" w:cs="Arial"/>
          <w:lang w:val="en-US"/>
        </w:rPr>
      </w:pPr>
    </w:p>
    <w:p w14:paraId="1B6AB65F" w14:textId="77777777" w:rsidR="00070357" w:rsidRPr="008C0C20" w:rsidRDefault="00070357" w:rsidP="00070357">
      <w:pPr>
        <w:jc w:val="both"/>
        <w:rPr>
          <w:rFonts w:ascii="Arial" w:hAnsi="Arial" w:cs="Arial"/>
          <w:i/>
          <w:iCs/>
          <w:lang w:val="en-US"/>
        </w:rPr>
      </w:pPr>
      <w:r w:rsidRPr="008C0C20">
        <w:rPr>
          <w:rFonts w:ascii="Arial" w:hAnsi="Arial" w:cs="Arial"/>
          <w:i/>
          <w:iCs/>
          <w:lang w:val="en-US"/>
        </w:rPr>
        <w:t xml:space="preserve">Atria: </w:t>
      </w:r>
    </w:p>
    <w:p w14:paraId="67E30C90" w14:textId="77777777" w:rsidR="00070357" w:rsidRPr="002203A3" w:rsidRDefault="00070357" w:rsidP="00070357">
      <w:pPr>
        <w:jc w:val="both"/>
        <w:rPr>
          <w:rFonts w:ascii="Arial" w:hAnsi="Arial" w:cs="Arial"/>
          <w:lang w:val="en-US"/>
        </w:rPr>
      </w:pPr>
      <w:r w:rsidRPr="002203A3">
        <w:rPr>
          <w:rFonts w:ascii="Arial" w:hAnsi="Arial" w:cs="Arial"/>
          <w:lang w:val="en-US"/>
        </w:rPr>
        <w:t>Left atrium slightly dilated and right atrium not dilated.</w:t>
      </w:r>
    </w:p>
    <w:p w14:paraId="4383893D" w14:textId="77777777" w:rsidR="00070357" w:rsidRPr="002203A3" w:rsidRDefault="00070357" w:rsidP="00070357">
      <w:pPr>
        <w:jc w:val="both"/>
        <w:rPr>
          <w:rFonts w:ascii="Arial" w:hAnsi="Arial" w:cs="Arial"/>
          <w:lang w:val="en-US"/>
        </w:rPr>
      </w:pPr>
    </w:p>
    <w:p w14:paraId="2834BD02" w14:textId="77777777" w:rsidR="00070357" w:rsidRPr="003011DC" w:rsidRDefault="00070357" w:rsidP="00070357">
      <w:pPr>
        <w:jc w:val="both"/>
        <w:rPr>
          <w:rFonts w:ascii="Arial" w:hAnsi="Arial" w:cs="Arial"/>
          <w:i/>
          <w:iCs/>
          <w:lang w:val="en-US"/>
        </w:rPr>
      </w:pPr>
      <w:r w:rsidRPr="003011DC">
        <w:rPr>
          <w:rFonts w:ascii="Arial" w:hAnsi="Arial" w:cs="Arial"/>
          <w:i/>
          <w:iCs/>
          <w:lang w:val="en-US"/>
        </w:rPr>
        <w:t xml:space="preserve">Pericardium: </w:t>
      </w:r>
    </w:p>
    <w:p w14:paraId="3F73937D" w14:textId="760A379B" w:rsidR="00070357" w:rsidRPr="002203A3" w:rsidRDefault="00070357" w:rsidP="00070357">
      <w:pPr>
        <w:jc w:val="both"/>
        <w:rPr>
          <w:rFonts w:ascii="Arial" w:hAnsi="Arial" w:cs="Arial"/>
          <w:lang w:val="en-US"/>
        </w:rPr>
      </w:pPr>
      <w:r w:rsidRPr="002203A3">
        <w:rPr>
          <w:rFonts w:ascii="Arial" w:hAnsi="Arial" w:cs="Arial"/>
          <w:lang w:val="en-US"/>
        </w:rPr>
        <w:t>No pericardial effusion.</w:t>
      </w:r>
    </w:p>
    <w:p w14:paraId="46466B61" w14:textId="23C4F78E" w:rsidR="00070357" w:rsidRPr="002203A3" w:rsidRDefault="00070357" w:rsidP="00070357">
      <w:pPr>
        <w:jc w:val="both"/>
        <w:rPr>
          <w:rFonts w:ascii="Arial" w:hAnsi="Arial" w:cs="Arial"/>
          <w:i/>
          <w:lang w:val="en-US"/>
        </w:rPr>
      </w:pPr>
    </w:p>
    <w:p w14:paraId="16924620" w14:textId="77777777" w:rsidR="00070357" w:rsidRPr="003011DC" w:rsidRDefault="00070357" w:rsidP="00070357">
      <w:pPr>
        <w:jc w:val="both"/>
        <w:rPr>
          <w:rFonts w:ascii="Arial" w:hAnsi="Arial" w:cs="Arial"/>
          <w:i/>
          <w:iCs/>
          <w:lang w:val="en-US"/>
        </w:rPr>
      </w:pPr>
      <w:r w:rsidRPr="003011DC">
        <w:rPr>
          <w:rFonts w:ascii="Arial" w:hAnsi="Arial" w:cs="Arial"/>
          <w:i/>
          <w:iCs/>
          <w:lang w:val="en-US"/>
        </w:rPr>
        <w:t>Summary:</w:t>
      </w:r>
    </w:p>
    <w:p w14:paraId="049903F5" w14:textId="3152B4E4" w:rsidR="00070357" w:rsidRPr="00D05483" w:rsidRDefault="00070357" w:rsidP="00070357">
      <w:pPr>
        <w:jc w:val="both"/>
        <w:rPr>
          <w:rFonts w:ascii="Arial" w:hAnsi="Arial" w:cs="Arial"/>
          <w:lang w:val="en-US"/>
        </w:rPr>
      </w:pPr>
      <w:r w:rsidRPr="087A2833">
        <w:rPr>
          <w:rFonts w:ascii="Arial" w:hAnsi="Arial" w:cs="Arial"/>
          <w:lang w:val="en-US"/>
        </w:rPr>
        <w:t xml:space="preserve">Left ventricle is normal in size but slightly concentrically hypertrophied with moderately impaired systolic function. The ejection fraction is </w:t>
      </w:r>
      <w:r w:rsidR="00B267E4">
        <w:rPr>
          <w:rFonts w:ascii="Arial" w:hAnsi="Arial" w:cs="Arial"/>
          <w:lang w:val="en-US"/>
        </w:rPr>
        <w:t>36%</w:t>
      </w:r>
      <w:r w:rsidRPr="087A2833">
        <w:rPr>
          <w:rFonts w:ascii="Arial" w:hAnsi="Arial" w:cs="Arial"/>
          <w:lang w:val="en-US"/>
        </w:rPr>
        <w:t xml:space="preserve"> by Simpson biplane method. Right ventricle is normal in size with normal systolic function. </w:t>
      </w:r>
      <w:r w:rsidR="00765A77">
        <w:rPr>
          <w:rFonts w:ascii="Arial" w:hAnsi="Arial" w:cs="Arial"/>
          <w:lang w:val="en-US"/>
        </w:rPr>
        <w:t xml:space="preserve">The </w:t>
      </w:r>
      <w:r w:rsidRPr="087A2833">
        <w:rPr>
          <w:rFonts w:ascii="Arial" w:hAnsi="Arial" w:cs="Arial"/>
          <w:lang w:val="en-US"/>
        </w:rPr>
        <w:t xml:space="preserve">left atrium is slightly dilated. </w:t>
      </w:r>
    </w:p>
    <w:p w14:paraId="44D44367" w14:textId="77777777" w:rsidR="00070357" w:rsidRDefault="00070357">
      <w:pPr>
        <w:rPr>
          <w:rFonts w:ascii="Arial" w:eastAsia="Arial" w:hAnsi="Arial" w:cs="Arial"/>
          <w:u w:val="single"/>
          <w:lang w:val="en-US"/>
        </w:rPr>
      </w:pPr>
      <w:r>
        <w:rPr>
          <w:rFonts w:ascii="Arial" w:eastAsia="Arial" w:hAnsi="Arial" w:cs="Arial"/>
          <w:u w:val="single"/>
          <w:lang w:val="en-US"/>
        </w:rPr>
        <w:br w:type="page"/>
      </w:r>
    </w:p>
    <w:p w14:paraId="34A1FF33" w14:textId="4A41A7C8" w:rsidR="00EB7781" w:rsidRDefault="087A2833" w:rsidP="087A2833">
      <w:pPr>
        <w:jc w:val="both"/>
        <w:rPr>
          <w:rFonts w:ascii="Arial" w:eastAsia="Arial" w:hAnsi="Arial" w:cs="Arial"/>
          <w:lang w:val="en-US"/>
        </w:rPr>
      </w:pPr>
      <w:r w:rsidRPr="087A2833">
        <w:rPr>
          <w:rFonts w:ascii="Arial" w:eastAsia="Arial" w:hAnsi="Arial" w:cs="Arial"/>
          <w:u w:val="single"/>
          <w:lang w:val="en-US"/>
        </w:rPr>
        <w:lastRenderedPageBreak/>
        <w:t xml:space="preserve">Supplemental report </w:t>
      </w:r>
      <w:r w:rsidR="00070357">
        <w:rPr>
          <w:rFonts w:ascii="Arial" w:eastAsia="Arial" w:hAnsi="Arial" w:cs="Arial"/>
          <w:u w:val="single"/>
          <w:lang w:val="en-US"/>
        </w:rPr>
        <w:t>2</w:t>
      </w:r>
      <w:r w:rsidRPr="087A2833">
        <w:rPr>
          <w:rFonts w:ascii="Arial" w:eastAsia="Arial" w:hAnsi="Arial" w:cs="Arial"/>
          <w:u w:val="single"/>
          <w:lang w:val="en-US"/>
        </w:rPr>
        <w:t>: Full cardiac MRI report:</w:t>
      </w:r>
    </w:p>
    <w:p w14:paraId="05AF07AE" w14:textId="7F823122" w:rsidR="00EB7781" w:rsidRDefault="00EB7781" w:rsidP="087A2833">
      <w:pPr>
        <w:rPr>
          <w:rFonts w:ascii="Arial" w:eastAsia="Arial" w:hAnsi="Arial" w:cs="Arial"/>
          <w:i/>
          <w:iCs/>
          <w:lang w:val="en-US"/>
        </w:rPr>
      </w:pPr>
    </w:p>
    <w:p w14:paraId="197CEFAB" w14:textId="1A9BBDC1" w:rsidR="00EB7781" w:rsidRDefault="087A2833" w:rsidP="087A2833">
      <w:pPr>
        <w:rPr>
          <w:rFonts w:ascii="Arial" w:eastAsia="Arial" w:hAnsi="Arial" w:cs="Arial"/>
          <w:i/>
          <w:iCs/>
          <w:lang w:val="en-US"/>
        </w:rPr>
      </w:pPr>
      <w:r w:rsidRPr="087A2833">
        <w:rPr>
          <w:rFonts w:ascii="Arial" w:eastAsia="Arial" w:hAnsi="Arial" w:cs="Arial"/>
          <w:i/>
          <w:iCs/>
          <w:lang w:val="en-US"/>
        </w:rPr>
        <w:t>Quantitative parameters of the left ventricle (LV):</w:t>
      </w:r>
    </w:p>
    <w:tbl>
      <w:tblPr>
        <w:tblStyle w:val="Tabellenraster"/>
        <w:tblW w:w="0" w:type="auto"/>
        <w:tblLayout w:type="fixed"/>
        <w:tblLook w:val="06A0" w:firstRow="1" w:lastRow="0" w:firstColumn="1" w:lastColumn="0" w:noHBand="1" w:noVBand="1"/>
      </w:tblPr>
      <w:tblGrid>
        <w:gridCol w:w="4037"/>
        <w:gridCol w:w="2518"/>
        <w:gridCol w:w="2505"/>
      </w:tblGrid>
      <w:tr w:rsidR="087A2833" w14:paraId="3E89DF2C" w14:textId="77777777" w:rsidTr="087A2833">
        <w:trPr>
          <w:trHeight w:val="300"/>
        </w:trPr>
        <w:tc>
          <w:tcPr>
            <w:tcW w:w="4037" w:type="dxa"/>
          </w:tcPr>
          <w:p w14:paraId="665499CD" w14:textId="28872B0C" w:rsidR="087A2833" w:rsidRDefault="087A2833" w:rsidP="087A2833">
            <w:pPr>
              <w:rPr>
                <w:rFonts w:ascii="Arial" w:eastAsia="Arial" w:hAnsi="Arial" w:cs="Arial"/>
                <w:b/>
                <w:bCs/>
                <w:lang w:val="en-US"/>
              </w:rPr>
            </w:pPr>
            <w:r w:rsidRPr="087A2833">
              <w:rPr>
                <w:rFonts w:ascii="Arial" w:eastAsia="Arial" w:hAnsi="Arial" w:cs="Arial"/>
                <w:b/>
                <w:bCs/>
                <w:lang w:val="en-US"/>
              </w:rPr>
              <w:t>Parameter</w:t>
            </w:r>
          </w:p>
        </w:tc>
        <w:tc>
          <w:tcPr>
            <w:tcW w:w="2518" w:type="dxa"/>
          </w:tcPr>
          <w:p w14:paraId="38C1B561" w14:textId="25EA4044" w:rsidR="087A2833" w:rsidRDefault="087A2833" w:rsidP="087A2833">
            <w:pPr>
              <w:rPr>
                <w:rFonts w:ascii="Arial" w:eastAsia="Arial" w:hAnsi="Arial" w:cs="Arial"/>
                <w:b/>
                <w:bCs/>
                <w:lang w:val="en-US"/>
              </w:rPr>
            </w:pPr>
            <w:r w:rsidRPr="087A2833">
              <w:rPr>
                <w:rFonts w:ascii="Arial" w:eastAsia="Arial" w:hAnsi="Arial" w:cs="Arial"/>
                <w:b/>
                <w:bCs/>
                <w:lang w:val="en-US"/>
              </w:rPr>
              <w:t>Value</w:t>
            </w:r>
          </w:p>
        </w:tc>
        <w:tc>
          <w:tcPr>
            <w:tcW w:w="2505" w:type="dxa"/>
          </w:tcPr>
          <w:p w14:paraId="176C9C7C" w14:textId="7ECC93DD" w:rsidR="087A2833" w:rsidRDefault="087A2833" w:rsidP="087A2833">
            <w:pPr>
              <w:rPr>
                <w:rFonts w:ascii="Arial" w:eastAsia="Arial" w:hAnsi="Arial" w:cs="Arial"/>
                <w:b/>
                <w:bCs/>
                <w:lang w:val="en-US"/>
              </w:rPr>
            </w:pPr>
            <w:r w:rsidRPr="087A2833">
              <w:rPr>
                <w:rFonts w:ascii="Arial" w:eastAsia="Arial" w:hAnsi="Arial" w:cs="Arial"/>
                <w:b/>
                <w:bCs/>
                <w:lang w:val="en-US"/>
              </w:rPr>
              <w:t xml:space="preserve">Reference range </w:t>
            </w:r>
          </w:p>
        </w:tc>
      </w:tr>
      <w:tr w:rsidR="087A2833" w14:paraId="0C48F0DD" w14:textId="77777777" w:rsidTr="087A2833">
        <w:trPr>
          <w:trHeight w:val="300"/>
        </w:trPr>
        <w:tc>
          <w:tcPr>
            <w:tcW w:w="4037" w:type="dxa"/>
          </w:tcPr>
          <w:p w14:paraId="442A080F" w14:textId="1CCA556E" w:rsidR="087A2833" w:rsidRDefault="087A2833" w:rsidP="087A2833">
            <w:pPr>
              <w:rPr>
                <w:rFonts w:ascii="Arial" w:eastAsia="Arial" w:hAnsi="Arial" w:cs="Arial"/>
                <w:lang w:val="en-US"/>
              </w:rPr>
            </w:pPr>
            <w:r w:rsidRPr="087A2833">
              <w:rPr>
                <w:rFonts w:ascii="Arial" w:eastAsia="Arial" w:hAnsi="Arial" w:cs="Arial"/>
                <w:lang w:val="en-US"/>
              </w:rPr>
              <w:t>LV end-diastolic diameter (EDD)</w:t>
            </w:r>
          </w:p>
        </w:tc>
        <w:tc>
          <w:tcPr>
            <w:tcW w:w="2518" w:type="dxa"/>
          </w:tcPr>
          <w:p w14:paraId="72652DF6" w14:textId="237F769E" w:rsidR="087A2833" w:rsidRDefault="087A2833" w:rsidP="087A2833">
            <w:pPr>
              <w:rPr>
                <w:rFonts w:ascii="Arial" w:eastAsia="Arial" w:hAnsi="Arial" w:cs="Arial"/>
                <w:lang w:val="en-US"/>
              </w:rPr>
            </w:pPr>
            <w:r w:rsidRPr="087A2833">
              <w:rPr>
                <w:rFonts w:ascii="Arial" w:eastAsia="Arial" w:hAnsi="Arial" w:cs="Arial"/>
                <w:lang w:val="en-US"/>
              </w:rPr>
              <w:t xml:space="preserve">54 mm </w:t>
            </w:r>
          </w:p>
          <w:p w14:paraId="291BDCBE" w14:textId="02469102" w:rsidR="087A2833" w:rsidRDefault="087A2833" w:rsidP="087A2833">
            <w:pPr>
              <w:rPr>
                <w:rFonts w:ascii="Arial" w:eastAsia="Arial" w:hAnsi="Arial" w:cs="Arial"/>
              </w:rPr>
            </w:pPr>
            <w:r w:rsidRPr="087A2833">
              <w:rPr>
                <w:rFonts w:ascii="Arial" w:eastAsia="Arial" w:hAnsi="Arial" w:cs="Arial"/>
              </w:rPr>
              <w:t xml:space="preserve">29.7 mm/m² </w:t>
            </w:r>
          </w:p>
        </w:tc>
        <w:tc>
          <w:tcPr>
            <w:tcW w:w="2505" w:type="dxa"/>
          </w:tcPr>
          <w:p w14:paraId="64B65E5D" w14:textId="3E0099DD" w:rsidR="087A2833" w:rsidRDefault="087A2833" w:rsidP="087A2833">
            <w:pPr>
              <w:rPr>
                <w:rFonts w:ascii="Arial" w:eastAsia="Arial" w:hAnsi="Arial" w:cs="Arial"/>
                <w:lang w:val="en-US"/>
              </w:rPr>
            </w:pPr>
            <w:r w:rsidRPr="087A2833">
              <w:rPr>
                <w:rFonts w:ascii="Arial" w:eastAsia="Arial" w:hAnsi="Arial" w:cs="Arial"/>
                <w:lang w:val="en-US"/>
              </w:rPr>
              <w:t>36 - 55 mm</w:t>
            </w:r>
          </w:p>
          <w:p w14:paraId="57A467F2" w14:textId="146EB53D" w:rsidR="087A2833" w:rsidRDefault="087A2833" w:rsidP="087A2833">
            <w:pPr>
              <w:rPr>
                <w:rFonts w:ascii="Arial" w:eastAsia="Arial" w:hAnsi="Arial" w:cs="Arial"/>
              </w:rPr>
            </w:pPr>
            <w:r w:rsidRPr="087A2833">
              <w:rPr>
                <w:rFonts w:ascii="Arial" w:eastAsia="Arial" w:hAnsi="Arial" w:cs="Arial"/>
              </w:rPr>
              <w:t>23 - 29 mm/m²</w:t>
            </w:r>
          </w:p>
        </w:tc>
      </w:tr>
      <w:tr w:rsidR="087A2833" w14:paraId="72819980" w14:textId="77777777" w:rsidTr="087A2833">
        <w:trPr>
          <w:trHeight w:val="300"/>
        </w:trPr>
        <w:tc>
          <w:tcPr>
            <w:tcW w:w="4037" w:type="dxa"/>
          </w:tcPr>
          <w:p w14:paraId="3CDE08A4" w14:textId="4B3EC470" w:rsidR="087A2833" w:rsidRDefault="087A2833" w:rsidP="087A2833">
            <w:pPr>
              <w:rPr>
                <w:rFonts w:ascii="Arial" w:eastAsia="Arial" w:hAnsi="Arial" w:cs="Arial"/>
                <w:lang w:val="en-US"/>
              </w:rPr>
            </w:pPr>
            <w:r w:rsidRPr="087A2833">
              <w:rPr>
                <w:rFonts w:ascii="Arial" w:eastAsia="Arial" w:hAnsi="Arial" w:cs="Arial"/>
                <w:lang w:val="en-US"/>
              </w:rPr>
              <w:t>LV end-diastolic volume index (EDVi)</w:t>
            </w:r>
          </w:p>
        </w:tc>
        <w:tc>
          <w:tcPr>
            <w:tcW w:w="2518" w:type="dxa"/>
          </w:tcPr>
          <w:p w14:paraId="0B55513E" w14:textId="6212591C" w:rsidR="087A2833" w:rsidRDefault="087A2833" w:rsidP="087A2833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87A2833">
              <w:rPr>
                <w:rFonts w:ascii="Arial" w:eastAsia="Arial" w:hAnsi="Arial" w:cs="Arial"/>
                <w:lang w:val="en-US"/>
              </w:rPr>
              <w:t xml:space="preserve">88.2 ml/m² </w:t>
            </w:r>
          </w:p>
        </w:tc>
        <w:tc>
          <w:tcPr>
            <w:tcW w:w="2505" w:type="dxa"/>
          </w:tcPr>
          <w:p w14:paraId="3C1A0B39" w14:textId="77472515" w:rsidR="087A2833" w:rsidRDefault="087A2833" w:rsidP="087A2833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87A2833">
              <w:rPr>
                <w:rFonts w:ascii="Arial" w:eastAsia="Arial" w:hAnsi="Arial" w:cs="Arial"/>
                <w:lang w:val="en-US"/>
              </w:rPr>
              <w:t>61 - 95 ml/m²</w:t>
            </w:r>
          </w:p>
        </w:tc>
      </w:tr>
      <w:tr w:rsidR="087A2833" w14:paraId="134933DB" w14:textId="77777777" w:rsidTr="087A2833">
        <w:trPr>
          <w:trHeight w:val="300"/>
        </w:trPr>
        <w:tc>
          <w:tcPr>
            <w:tcW w:w="4037" w:type="dxa"/>
          </w:tcPr>
          <w:p w14:paraId="1F4B3B52" w14:textId="600394E9" w:rsidR="087A2833" w:rsidRDefault="087A2833" w:rsidP="087A2833">
            <w:pPr>
              <w:rPr>
                <w:rFonts w:ascii="Arial" w:eastAsia="Arial" w:hAnsi="Arial" w:cs="Arial"/>
                <w:lang w:val="en-US"/>
              </w:rPr>
            </w:pPr>
            <w:r w:rsidRPr="087A2833">
              <w:rPr>
                <w:rFonts w:ascii="Arial" w:eastAsia="Arial" w:hAnsi="Arial" w:cs="Arial"/>
                <w:lang w:val="en-US"/>
              </w:rPr>
              <w:t>LV end-systolic volume index (</w:t>
            </w:r>
            <w:proofErr w:type="spellStart"/>
            <w:r w:rsidRPr="087A2833">
              <w:rPr>
                <w:rFonts w:ascii="Arial" w:eastAsia="Arial" w:hAnsi="Arial" w:cs="Arial"/>
                <w:lang w:val="en-US"/>
              </w:rPr>
              <w:t>ESVi</w:t>
            </w:r>
            <w:proofErr w:type="spellEnd"/>
            <w:r w:rsidRPr="087A2833">
              <w:rPr>
                <w:rFonts w:ascii="Arial" w:eastAsia="Arial" w:hAnsi="Arial" w:cs="Arial"/>
                <w:lang w:val="en-US"/>
              </w:rPr>
              <w:t>)</w:t>
            </w:r>
          </w:p>
        </w:tc>
        <w:tc>
          <w:tcPr>
            <w:tcW w:w="2518" w:type="dxa"/>
          </w:tcPr>
          <w:p w14:paraId="781368D8" w14:textId="215FEAEF" w:rsidR="087A2833" w:rsidRDefault="087A2833" w:rsidP="087A2833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87A2833">
              <w:rPr>
                <w:rFonts w:ascii="Arial" w:eastAsia="Arial" w:hAnsi="Arial" w:cs="Arial"/>
                <w:lang w:val="en-US"/>
              </w:rPr>
              <w:t>43.1 ml/m²</w:t>
            </w:r>
          </w:p>
        </w:tc>
        <w:tc>
          <w:tcPr>
            <w:tcW w:w="2505" w:type="dxa"/>
          </w:tcPr>
          <w:p w14:paraId="764409B7" w14:textId="4426CBBD" w:rsidR="087A2833" w:rsidRDefault="087A2833" w:rsidP="087A2833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87A2833">
              <w:rPr>
                <w:rFonts w:ascii="Arial" w:eastAsia="Arial" w:hAnsi="Arial" w:cs="Arial"/>
                <w:lang w:val="en-US"/>
              </w:rPr>
              <w:t>17 - 35 ml/m²</w:t>
            </w:r>
          </w:p>
        </w:tc>
      </w:tr>
      <w:tr w:rsidR="087A2833" w14:paraId="145A18EB" w14:textId="77777777" w:rsidTr="087A2833">
        <w:trPr>
          <w:trHeight w:val="300"/>
        </w:trPr>
        <w:tc>
          <w:tcPr>
            <w:tcW w:w="4037" w:type="dxa"/>
          </w:tcPr>
          <w:p w14:paraId="58E3F27F" w14:textId="36155E18" w:rsidR="087A2833" w:rsidRDefault="087A2833" w:rsidP="087A2833">
            <w:pPr>
              <w:rPr>
                <w:rFonts w:ascii="Arial" w:eastAsia="Arial" w:hAnsi="Arial" w:cs="Arial"/>
                <w:lang w:val="en-US"/>
              </w:rPr>
            </w:pPr>
            <w:r w:rsidRPr="087A2833">
              <w:rPr>
                <w:rFonts w:ascii="Arial" w:eastAsia="Arial" w:hAnsi="Arial" w:cs="Arial"/>
                <w:lang w:val="en-US"/>
              </w:rPr>
              <w:t>LV ejection fraction (EF)</w:t>
            </w:r>
          </w:p>
        </w:tc>
        <w:tc>
          <w:tcPr>
            <w:tcW w:w="2518" w:type="dxa"/>
          </w:tcPr>
          <w:p w14:paraId="3DDA1C3A" w14:textId="60A82C96" w:rsidR="087A2833" w:rsidRDefault="087A2833" w:rsidP="087A2833">
            <w:pPr>
              <w:rPr>
                <w:rFonts w:ascii="Arial" w:eastAsia="Arial" w:hAnsi="Arial" w:cs="Arial"/>
                <w:lang w:val="en-US"/>
              </w:rPr>
            </w:pPr>
            <w:r w:rsidRPr="087A2833">
              <w:rPr>
                <w:rFonts w:ascii="Arial" w:eastAsia="Arial" w:hAnsi="Arial" w:cs="Arial"/>
                <w:lang w:val="en-US"/>
              </w:rPr>
              <w:t xml:space="preserve">51.13% </w:t>
            </w:r>
          </w:p>
        </w:tc>
        <w:tc>
          <w:tcPr>
            <w:tcW w:w="2505" w:type="dxa"/>
          </w:tcPr>
          <w:p w14:paraId="07BB28D0" w14:textId="09C6C398" w:rsidR="087A2833" w:rsidRDefault="087A2833" w:rsidP="087A2833">
            <w:pPr>
              <w:rPr>
                <w:rFonts w:ascii="Arial" w:eastAsia="Arial" w:hAnsi="Arial" w:cs="Arial"/>
                <w:lang w:val="en-US"/>
              </w:rPr>
            </w:pPr>
            <w:r w:rsidRPr="087A2833">
              <w:rPr>
                <w:rFonts w:ascii="Arial" w:eastAsia="Arial" w:hAnsi="Arial" w:cs="Arial"/>
                <w:lang w:val="en-US"/>
              </w:rPr>
              <w:t>58 - 76%</w:t>
            </w:r>
          </w:p>
        </w:tc>
      </w:tr>
      <w:tr w:rsidR="087A2833" w14:paraId="14D64328" w14:textId="77777777" w:rsidTr="087A2833">
        <w:trPr>
          <w:trHeight w:val="300"/>
        </w:trPr>
        <w:tc>
          <w:tcPr>
            <w:tcW w:w="4037" w:type="dxa"/>
          </w:tcPr>
          <w:p w14:paraId="41530E49" w14:textId="4869EB93" w:rsidR="087A2833" w:rsidRDefault="087A2833" w:rsidP="087A2833">
            <w:pPr>
              <w:rPr>
                <w:rFonts w:ascii="Arial" w:eastAsia="Arial" w:hAnsi="Arial" w:cs="Arial"/>
                <w:lang w:val="en-US"/>
              </w:rPr>
            </w:pPr>
            <w:r w:rsidRPr="087A2833">
              <w:rPr>
                <w:rFonts w:ascii="Arial" w:eastAsia="Arial" w:hAnsi="Arial" w:cs="Arial"/>
                <w:lang w:val="en-US"/>
              </w:rPr>
              <w:t>LV end-diastolic mass</w:t>
            </w:r>
          </w:p>
        </w:tc>
        <w:tc>
          <w:tcPr>
            <w:tcW w:w="2518" w:type="dxa"/>
          </w:tcPr>
          <w:p w14:paraId="75FB2012" w14:textId="3F27BF97" w:rsidR="087A2833" w:rsidRDefault="087A2833" w:rsidP="087A2833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87A2833">
              <w:rPr>
                <w:rFonts w:ascii="Arial" w:eastAsia="Arial" w:hAnsi="Arial" w:cs="Arial"/>
                <w:lang w:val="en-US"/>
              </w:rPr>
              <w:t xml:space="preserve">63.1 g/m² </w:t>
            </w:r>
          </w:p>
        </w:tc>
        <w:tc>
          <w:tcPr>
            <w:tcW w:w="2505" w:type="dxa"/>
          </w:tcPr>
          <w:p w14:paraId="148A8247" w14:textId="3D53426B" w:rsidR="087A2833" w:rsidRDefault="087A2833" w:rsidP="087A2833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87A2833">
              <w:rPr>
                <w:rFonts w:ascii="Arial" w:eastAsia="Arial" w:hAnsi="Arial" w:cs="Arial"/>
                <w:lang w:val="en-US"/>
              </w:rPr>
              <w:t>47 - 77 g/m²</w:t>
            </w:r>
          </w:p>
        </w:tc>
      </w:tr>
      <w:tr w:rsidR="087A2833" w14:paraId="023E798B" w14:textId="77777777" w:rsidTr="087A2833">
        <w:trPr>
          <w:trHeight w:val="300"/>
        </w:trPr>
        <w:tc>
          <w:tcPr>
            <w:tcW w:w="4037" w:type="dxa"/>
          </w:tcPr>
          <w:p w14:paraId="4A02BEDB" w14:textId="3B990F6C" w:rsidR="087A2833" w:rsidRDefault="087A2833" w:rsidP="087A2833">
            <w:pPr>
              <w:rPr>
                <w:rFonts w:ascii="Arial" w:eastAsia="Arial" w:hAnsi="Arial" w:cs="Arial"/>
                <w:lang w:val="en-US"/>
              </w:rPr>
            </w:pPr>
            <w:r w:rsidRPr="087A2833">
              <w:rPr>
                <w:rFonts w:ascii="Arial" w:eastAsia="Arial" w:hAnsi="Arial" w:cs="Arial"/>
                <w:lang w:val="en-US"/>
              </w:rPr>
              <w:t>Interventricular septum thickness</w:t>
            </w:r>
          </w:p>
        </w:tc>
        <w:tc>
          <w:tcPr>
            <w:tcW w:w="2518" w:type="dxa"/>
          </w:tcPr>
          <w:p w14:paraId="43F70393" w14:textId="6B6DBCEE" w:rsidR="087A2833" w:rsidRDefault="087A2833" w:rsidP="087A2833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87A2833">
              <w:rPr>
                <w:rFonts w:ascii="Arial" w:eastAsia="Arial" w:hAnsi="Arial" w:cs="Arial"/>
                <w:lang w:val="en-US"/>
              </w:rPr>
              <w:t>14 mm</w:t>
            </w:r>
          </w:p>
        </w:tc>
        <w:tc>
          <w:tcPr>
            <w:tcW w:w="2505" w:type="dxa"/>
          </w:tcPr>
          <w:p w14:paraId="7766F05E" w14:textId="26992B07" w:rsidR="087A2833" w:rsidRDefault="087A2833" w:rsidP="087A2833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87A2833">
              <w:rPr>
                <w:rFonts w:ascii="Arial" w:eastAsia="Arial" w:hAnsi="Arial" w:cs="Arial"/>
                <w:lang w:val="en-US"/>
              </w:rPr>
              <w:t>&lt;10 mm</w:t>
            </w:r>
          </w:p>
        </w:tc>
      </w:tr>
    </w:tbl>
    <w:p w14:paraId="65AD275F" w14:textId="66D1E67A" w:rsidR="00EB7781" w:rsidRDefault="00EB7781" w:rsidP="087A2833"/>
    <w:p w14:paraId="48130501" w14:textId="0435541E" w:rsidR="77BD17B3" w:rsidRDefault="087A2833" w:rsidP="087A2833">
      <w:pPr>
        <w:jc w:val="both"/>
        <w:rPr>
          <w:rFonts w:ascii="Arial" w:eastAsia="Arial" w:hAnsi="Arial" w:cs="Arial"/>
          <w:i/>
          <w:iCs/>
          <w:lang w:val="en-US"/>
        </w:rPr>
      </w:pPr>
      <w:r w:rsidRPr="087A2833">
        <w:rPr>
          <w:rFonts w:ascii="Arial" w:eastAsia="Arial" w:hAnsi="Arial" w:cs="Arial"/>
          <w:i/>
          <w:iCs/>
          <w:lang w:val="en-US"/>
        </w:rPr>
        <w:t>Quantitative parameters of the right and left atrium (end-systolic):</w:t>
      </w:r>
    </w:p>
    <w:tbl>
      <w:tblPr>
        <w:tblStyle w:val="Tabellenraster"/>
        <w:tblW w:w="0" w:type="auto"/>
        <w:tblLayout w:type="fixed"/>
        <w:tblLook w:val="06A0" w:firstRow="1" w:lastRow="0" w:firstColumn="1" w:lastColumn="0" w:noHBand="1" w:noVBand="1"/>
      </w:tblPr>
      <w:tblGrid>
        <w:gridCol w:w="3020"/>
        <w:gridCol w:w="3020"/>
        <w:gridCol w:w="3020"/>
      </w:tblGrid>
      <w:tr w:rsidR="087A2833" w14:paraId="0E8A48EE" w14:textId="77777777" w:rsidTr="087A2833">
        <w:trPr>
          <w:trHeight w:val="383"/>
        </w:trPr>
        <w:tc>
          <w:tcPr>
            <w:tcW w:w="3020" w:type="dxa"/>
          </w:tcPr>
          <w:p w14:paraId="7789A711" w14:textId="28872B0C" w:rsidR="087A2833" w:rsidRDefault="087A2833" w:rsidP="087A2833">
            <w:pPr>
              <w:rPr>
                <w:rFonts w:ascii="Arial" w:eastAsia="Arial" w:hAnsi="Arial" w:cs="Arial"/>
                <w:b/>
                <w:bCs/>
                <w:lang w:val="en-US"/>
              </w:rPr>
            </w:pPr>
            <w:r w:rsidRPr="087A2833">
              <w:rPr>
                <w:rFonts w:ascii="Arial" w:eastAsia="Arial" w:hAnsi="Arial" w:cs="Arial"/>
                <w:b/>
                <w:bCs/>
                <w:lang w:val="en-US"/>
              </w:rPr>
              <w:t>Parameter</w:t>
            </w:r>
          </w:p>
          <w:p w14:paraId="7321C795" w14:textId="60F27750" w:rsidR="087A2833" w:rsidRDefault="087A2833" w:rsidP="087A2833">
            <w:pPr>
              <w:rPr>
                <w:rFonts w:ascii="Arial" w:eastAsia="Arial" w:hAnsi="Arial" w:cs="Arial"/>
                <w:i/>
                <w:iCs/>
                <w:u w:val="single"/>
                <w:lang w:val="en-US"/>
              </w:rPr>
            </w:pPr>
          </w:p>
        </w:tc>
        <w:tc>
          <w:tcPr>
            <w:tcW w:w="3020" w:type="dxa"/>
          </w:tcPr>
          <w:p w14:paraId="127C6B6E" w14:textId="25EA4044" w:rsidR="087A2833" w:rsidRDefault="087A2833" w:rsidP="087A2833">
            <w:pPr>
              <w:rPr>
                <w:rFonts w:ascii="Arial" w:eastAsia="Arial" w:hAnsi="Arial" w:cs="Arial"/>
                <w:b/>
                <w:bCs/>
                <w:lang w:val="en-US"/>
              </w:rPr>
            </w:pPr>
            <w:r w:rsidRPr="087A2833">
              <w:rPr>
                <w:rFonts w:ascii="Arial" w:eastAsia="Arial" w:hAnsi="Arial" w:cs="Arial"/>
                <w:b/>
                <w:bCs/>
                <w:lang w:val="en-US"/>
              </w:rPr>
              <w:t>Value</w:t>
            </w:r>
          </w:p>
          <w:p w14:paraId="77B1A944" w14:textId="7C00F374" w:rsidR="087A2833" w:rsidRDefault="087A2833" w:rsidP="087A2833">
            <w:pPr>
              <w:rPr>
                <w:rFonts w:ascii="Arial" w:eastAsia="Arial" w:hAnsi="Arial" w:cs="Arial"/>
                <w:i/>
                <w:iCs/>
                <w:u w:val="single"/>
                <w:lang w:val="en-US"/>
              </w:rPr>
            </w:pPr>
          </w:p>
        </w:tc>
        <w:tc>
          <w:tcPr>
            <w:tcW w:w="3020" w:type="dxa"/>
          </w:tcPr>
          <w:p w14:paraId="15DB74DD" w14:textId="7984CBD3" w:rsidR="087A2833" w:rsidRDefault="087A2833" w:rsidP="087A2833">
            <w:pPr>
              <w:rPr>
                <w:rFonts w:ascii="Arial" w:eastAsia="Arial" w:hAnsi="Arial" w:cs="Arial"/>
                <w:b/>
                <w:bCs/>
                <w:lang w:val="en-US"/>
              </w:rPr>
            </w:pPr>
            <w:r w:rsidRPr="087A2833">
              <w:rPr>
                <w:rFonts w:ascii="Arial" w:eastAsia="Arial" w:hAnsi="Arial" w:cs="Arial"/>
                <w:b/>
                <w:bCs/>
                <w:lang w:val="en-US"/>
              </w:rPr>
              <w:t>Reference range</w:t>
            </w:r>
          </w:p>
          <w:p w14:paraId="76E99D81" w14:textId="4DA00B24" w:rsidR="087A2833" w:rsidRDefault="087A2833" w:rsidP="087A2833">
            <w:pPr>
              <w:rPr>
                <w:rFonts w:ascii="Arial" w:eastAsia="Arial" w:hAnsi="Arial" w:cs="Arial"/>
                <w:i/>
                <w:iCs/>
                <w:u w:val="single"/>
                <w:lang w:val="en-US"/>
              </w:rPr>
            </w:pPr>
          </w:p>
        </w:tc>
      </w:tr>
      <w:tr w:rsidR="087A2833" w14:paraId="5CB4B3C0" w14:textId="77777777" w:rsidTr="087A2833">
        <w:trPr>
          <w:trHeight w:val="300"/>
        </w:trPr>
        <w:tc>
          <w:tcPr>
            <w:tcW w:w="3020" w:type="dxa"/>
          </w:tcPr>
          <w:p w14:paraId="5C608368" w14:textId="0CDDEBD7" w:rsidR="087A2833" w:rsidRDefault="087A2833" w:rsidP="087A2833">
            <w:pPr>
              <w:rPr>
                <w:rFonts w:ascii="Arial" w:eastAsia="Arial" w:hAnsi="Arial" w:cs="Arial"/>
                <w:lang w:val="en-US"/>
              </w:rPr>
            </w:pPr>
            <w:r w:rsidRPr="087A2833">
              <w:rPr>
                <w:rFonts w:ascii="Arial" w:eastAsia="Arial" w:hAnsi="Arial" w:cs="Arial"/>
                <w:lang w:val="en-US"/>
              </w:rPr>
              <w:t>Right atrium</w:t>
            </w:r>
          </w:p>
        </w:tc>
        <w:tc>
          <w:tcPr>
            <w:tcW w:w="3020" w:type="dxa"/>
          </w:tcPr>
          <w:p w14:paraId="4EFA3DEA" w14:textId="11C6CE03" w:rsidR="087A2833" w:rsidRDefault="087A2833" w:rsidP="087A2833">
            <w:pPr>
              <w:rPr>
                <w:rFonts w:ascii="Arial" w:eastAsia="Arial" w:hAnsi="Arial" w:cs="Arial"/>
                <w:lang w:val="en-US"/>
              </w:rPr>
            </w:pPr>
            <w:r w:rsidRPr="087A2833">
              <w:rPr>
                <w:rFonts w:ascii="Arial" w:eastAsia="Arial" w:hAnsi="Arial" w:cs="Arial"/>
                <w:lang w:val="en-US"/>
              </w:rPr>
              <w:t>Area: 17.1 cm²</w:t>
            </w:r>
          </w:p>
          <w:p w14:paraId="414B488B" w14:textId="11C6CE03" w:rsidR="087A2833" w:rsidRDefault="087A2833" w:rsidP="087A2833">
            <w:pPr>
              <w:rPr>
                <w:rFonts w:ascii="Arial" w:eastAsia="Arial" w:hAnsi="Arial" w:cs="Arial"/>
                <w:lang w:val="en-US"/>
              </w:rPr>
            </w:pPr>
            <w:r w:rsidRPr="087A2833">
              <w:rPr>
                <w:rFonts w:ascii="Arial" w:eastAsia="Arial" w:hAnsi="Arial" w:cs="Arial"/>
                <w:lang w:val="en-US"/>
              </w:rPr>
              <w:t>Area/BSA: 9.41 cm²/m²</w:t>
            </w:r>
          </w:p>
        </w:tc>
        <w:tc>
          <w:tcPr>
            <w:tcW w:w="3020" w:type="dxa"/>
          </w:tcPr>
          <w:p w14:paraId="4323E166" w14:textId="772F7D15" w:rsidR="087A2833" w:rsidRDefault="087A2833" w:rsidP="087A2833">
            <w:pPr>
              <w:rPr>
                <w:rFonts w:ascii="Arial" w:eastAsia="Arial" w:hAnsi="Arial" w:cs="Arial"/>
                <w:i/>
                <w:iCs/>
                <w:u w:val="single"/>
                <w:lang w:val="en-US"/>
              </w:rPr>
            </w:pPr>
          </w:p>
          <w:p w14:paraId="7931AFCE" w14:textId="5260DB66" w:rsidR="087A2833" w:rsidRDefault="087A2833" w:rsidP="087A2833">
            <w:pPr>
              <w:rPr>
                <w:rFonts w:ascii="Arial" w:eastAsia="Arial" w:hAnsi="Arial" w:cs="Arial"/>
                <w:lang w:val="en-US"/>
              </w:rPr>
            </w:pPr>
            <w:r w:rsidRPr="087A2833">
              <w:rPr>
                <w:rFonts w:ascii="Arial" w:eastAsia="Arial" w:hAnsi="Arial" w:cs="Arial"/>
                <w:lang w:val="en-US"/>
              </w:rPr>
              <w:t>8 - 16 cm²/m²</w:t>
            </w:r>
          </w:p>
        </w:tc>
      </w:tr>
      <w:tr w:rsidR="087A2833" w14:paraId="333A0612" w14:textId="77777777" w:rsidTr="087A2833">
        <w:trPr>
          <w:trHeight w:val="300"/>
        </w:trPr>
        <w:tc>
          <w:tcPr>
            <w:tcW w:w="3020" w:type="dxa"/>
          </w:tcPr>
          <w:p w14:paraId="141D78B7" w14:textId="73B201F3" w:rsidR="087A2833" w:rsidRDefault="087A2833" w:rsidP="087A2833">
            <w:pPr>
              <w:rPr>
                <w:rFonts w:ascii="Arial" w:eastAsia="Arial" w:hAnsi="Arial" w:cs="Arial"/>
                <w:lang w:val="en-US"/>
              </w:rPr>
            </w:pPr>
            <w:r w:rsidRPr="087A2833">
              <w:rPr>
                <w:rFonts w:ascii="Arial" w:eastAsia="Arial" w:hAnsi="Arial" w:cs="Arial"/>
                <w:lang w:val="en-US"/>
              </w:rPr>
              <w:t>Left atrium</w:t>
            </w:r>
          </w:p>
        </w:tc>
        <w:tc>
          <w:tcPr>
            <w:tcW w:w="3020" w:type="dxa"/>
          </w:tcPr>
          <w:p w14:paraId="7660325C" w14:textId="014C49FA" w:rsidR="087A2833" w:rsidRDefault="087A2833" w:rsidP="087A2833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087A2833">
              <w:rPr>
                <w:rFonts w:ascii="Arial" w:eastAsia="Arial" w:hAnsi="Arial" w:cs="Arial"/>
                <w:lang w:val="en-US"/>
              </w:rPr>
              <w:t>Area: 14.4 cm²</w:t>
            </w:r>
          </w:p>
          <w:p w14:paraId="6885460B" w14:textId="17A49D31" w:rsidR="087A2833" w:rsidRDefault="087A2833" w:rsidP="087A2833">
            <w:pPr>
              <w:rPr>
                <w:rFonts w:ascii="Arial" w:eastAsia="Arial" w:hAnsi="Arial" w:cs="Arial"/>
                <w:lang w:val="en-US"/>
              </w:rPr>
            </w:pPr>
            <w:r w:rsidRPr="087A2833">
              <w:rPr>
                <w:rFonts w:ascii="Arial" w:eastAsia="Arial" w:hAnsi="Arial" w:cs="Arial"/>
                <w:lang w:val="en-US"/>
              </w:rPr>
              <w:t>Area/BSA: 7.92 cm²/m²</w:t>
            </w:r>
          </w:p>
        </w:tc>
        <w:tc>
          <w:tcPr>
            <w:tcW w:w="3020" w:type="dxa"/>
          </w:tcPr>
          <w:p w14:paraId="20F43085" w14:textId="0764D414" w:rsidR="087A2833" w:rsidRDefault="087A2833" w:rsidP="087A2833">
            <w:pPr>
              <w:rPr>
                <w:rFonts w:ascii="Arial" w:eastAsia="Arial" w:hAnsi="Arial" w:cs="Arial"/>
                <w:i/>
                <w:iCs/>
                <w:u w:val="single"/>
                <w:lang w:val="en-US"/>
              </w:rPr>
            </w:pPr>
          </w:p>
          <w:p w14:paraId="5CA88F40" w14:textId="6F3051A3" w:rsidR="087A2833" w:rsidRDefault="087A2833" w:rsidP="087A2833">
            <w:pPr>
              <w:rPr>
                <w:rFonts w:ascii="Arial" w:eastAsia="Arial" w:hAnsi="Arial" w:cs="Arial"/>
                <w:lang w:val="en-US"/>
              </w:rPr>
            </w:pPr>
            <w:r w:rsidRPr="087A2833">
              <w:rPr>
                <w:rFonts w:ascii="Arial" w:eastAsia="Arial" w:hAnsi="Arial" w:cs="Arial"/>
                <w:lang w:val="en-US"/>
              </w:rPr>
              <w:t>8 - 16 cm²/m²</w:t>
            </w:r>
          </w:p>
        </w:tc>
      </w:tr>
    </w:tbl>
    <w:p w14:paraId="3CDECF33" w14:textId="6E72F575" w:rsidR="77BD17B3" w:rsidRDefault="77BD17B3" w:rsidP="087A2833">
      <w:pPr>
        <w:jc w:val="both"/>
        <w:rPr>
          <w:rFonts w:ascii="Arial" w:eastAsia="Arial" w:hAnsi="Arial" w:cs="Arial"/>
          <w:i/>
          <w:iCs/>
          <w:u w:val="single"/>
          <w:lang w:val="en-US"/>
        </w:rPr>
      </w:pPr>
    </w:p>
    <w:p w14:paraId="74BF9A44" w14:textId="1BE546CE" w:rsidR="77BD17B3" w:rsidRPr="001F1D52" w:rsidRDefault="087A2833" w:rsidP="087A2833">
      <w:pPr>
        <w:jc w:val="both"/>
        <w:rPr>
          <w:rFonts w:ascii="Arial" w:eastAsia="Arial" w:hAnsi="Arial" w:cs="Arial"/>
          <w:i/>
          <w:iCs/>
          <w:lang w:val="en-US"/>
        </w:rPr>
      </w:pPr>
      <w:r w:rsidRPr="087A2833">
        <w:rPr>
          <w:rFonts w:ascii="Arial" w:eastAsia="Arial" w:hAnsi="Arial" w:cs="Arial"/>
          <w:i/>
          <w:iCs/>
          <w:lang w:val="en-US"/>
        </w:rPr>
        <w:t>Tissue characterization (modified according to Lake Louise Criteria II):</w:t>
      </w:r>
    </w:p>
    <w:p w14:paraId="7B70D2EE" w14:textId="671F2AC7" w:rsidR="77BD17B3" w:rsidRDefault="77BD17B3" w:rsidP="77BD17B3">
      <w:pPr>
        <w:jc w:val="both"/>
        <w:rPr>
          <w:rFonts w:ascii="Arial" w:eastAsia="Arial" w:hAnsi="Arial" w:cs="Arial"/>
          <w:lang w:val="en-US"/>
        </w:rPr>
      </w:pPr>
      <w:r w:rsidRPr="77BD17B3">
        <w:rPr>
          <w:rFonts w:ascii="Arial" w:eastAsia="Arial" w:hAnsi="Arial" w:cs="Arial"/>
          <w:lang w:val="en-US"/>
        </w:rPr>
        <w:t>No myocardial edema.</w:t>
      </w:r>
      <w:r w:rsidR="00A04338">
        <w:rPr>
          <w:rFonts w:ascii="Arial" w:eastAsia="Arial" w:hAnsi="Arial" w:cs="Arial"/>
          <w:lang w:val="en-US"/>
        </w:rPr>
        <w:t xml:space="preserve"> No </w:t>
      </w:r>
      <w:r w:rsidRPr="77BD17B3">
        <w:rPr>
          <w:rFonts w:ascii="Arial" w:eastAsia="Arial" w:hAnsi="Arial" w:cs="Arial"/>
          <w:lang w:val="en-US"/>
        </w:rPr>
        <w:t>Myocardial late gadolinium enhancement (LGE)</w:t>
      </w:r>
      <w:r w:rsidR="00A04338">
        <w:rPr>
          <w:rFonts w:ascii="Arial" w:eastAsia="Arial" w:hAnsi="Arial" w:cs="Arial"/>
          <w:lang w:val="en-US"/>
        </w:rPr>
        <w:t>.</w:t>
      </w:r>
      <w:r w:rsidR="00A04338" w:rsidRPr="77BD17B3">
        <w:rPr>
          <w:rFonts w:ascii="Arial" w:eastAsia="Arial" w:hAnsi="Arial" w:cs="Arial"/>
          <w:lang w:val="en-US"/>
        </w:rPr>
        <w:t xml:space="preserve"> </w:t>
      </w:r>
      <w:r w:rsidRPr="77BD17B3">
        <w:rPr>
          <w:rFonts w:ascii="Arial" w:eastAsia="Arial" w:hAnsi="Arial" w:cs="Arial"/>
          <w:lang w:val="en-US"/>
        </w:rPr>
        <w:t>No pericardial LGE.</w:t>
      </w:r>
      <w:r w:rsidR="00A04338">
        <w:rPr>
          <w:rFonts w:ascii="Arial" w:eastAsia="Arial" w:hAnsi="Arial" w:cs="Arial"/>
          <w:lang w:val="en-US"/>
        </w:rPr>
        <w:t xml:space="preserve"> </w:t>
      </w:r>
      <w:r w:rsidRPr="77BD17B3">
        <w:rPr>
          <w:rFonts w:ascii="Arial" w:eastAsia="Arial" w:hAnsi="Arial" w:cs="Arial"/>
          <w:lang w:val="en-US"/>
        </w:rPr>
        <w:t>No pericardial thickening.</w:t>
      </w:r>
      <w:r w:rsidR="00EB7781">
        <w:rPr>
          <w:rFonts w:ascii="Arial" w:eastAsia="Arial" w:hAnsi="Arial" w:cs="Arial"/>
          <w:lang w:val="en-US"/>
        </w:rPr>
        <w:t xml:space="preserve"> </w:t>
      </w:r>
      <w:r w:rsidR="00EB7781" w:rsidRPr="77BD17B3">
        <w:rPr>
          <w:rFonts w:ascii="Arial" w:eastAsia="Arial" w:hAnsi="Arial" w:cs="Arial"/>
          <w:lang w:val="en-US"/>
        </w:rPr>
        <w:t>No pericardial effusion.</w:t>
      </w:r>
    </w:p>
    <w:p w14:paraId="2255E69C" w14:textId="77777777" w:rsidR="00285A3A" w:rsidRDefault="00285A3A" w:rsidP="77BD17B3">
      <w:pPr>
        <w:jc w:val="both"/>
        <w:rPr>
          <w:rFonts w:ascii="Arial" w:eastAsia="Arial" w:hAnsi="Arial" w:cs="Arial"/>
          <w:i/>
          <w:iCs/>
          <w:lang w:val="en-US"/>
        </w:rPr>
      </w:pPr>
    </w:p>
    <w:p w14:paraId="089A8B25" w14:textId="3D312B46" w:rsidR="77BD17B3" w:rsidRPr="001F1D52" w:rsidRDefault="087A2833" w:rsidP="087A2833">
      <w:pPr>
        <w:jc w:val="both"/>
        <w:rPr>
          <w:rFonts w:ascii="Arial" w:eastAsia="Arial" w:hAnsi="Arial" w:cs="Arial"/>
          <w:i/>
          <w:iCs/>
          <w:lang w:val="en-US"/>
        </w:rPr>
      </w:pPr>
      <w:r w:rsidRPr="087A2833">
        <w:rPr>
          <w:rFonts w:ascii="Arial" w:eastAsia="Arial" w:hAnsi="Arial" w:cs="Arial"/>
          <w:i/>
          <w:iCs/>
          <w:lang w:val="en-US"/>
        </w:rPr>
        <w:t>Myocardial mapping:</w:t>
      </w:r>
    </w:p>
    <w:p w14:paraId="75612A39" w14:textId="31C19A99" w:rsidR="77BD17B3" w:rsidRDefault="77BD17B3" w:rsidP="77BD17B3">
      <w:pPr>
        <w:jc w:val="both"/>
        <w:rPr>
          <w:rFonts w:ascii="Arial" w:eastAsia="Arial" w:hAnsi="Arial" w:cs="Arial"/>
          <w:lang w:val="en-US"/>
        </w:rPr>
      </w:pPr>
      <w:r w:rsidRPr="77BD17B3">
        <w:rPr>
          <w:rFonts w:ascii="Arial" w:eastAsia="Arial" w:hAnsi="Arial" w:cs="Arial"/>
          <w:lang w:val="en-US"/>
        </w:rPr>
        <w:t xml:space="preserve">T2-mapping: Not prolonged, exemplarily mid-ventricular septal 60 </w:t>
      </w:r>
      <w:proofErr w:type="spellStart"/>
      <w:r w:rsidRPr="77BD17B3">
        <w:rPr>
          <w:rFonts w:ascii="Arial" w:eastAsia="Arial" w:hAnsi="Arial" w:cs="Arial"/>
          <w:lang w:val="en-US"/>
        </w:rPr>
        <w:t>ms.</w:t>
      </w:r>
      <w:proofErr w:type="spellEnd"/>
      <w:r w:rsidRPr="77BD17B3">
        <w:rPr>
          <w:rFonts w:ascii="Arial" w:eastAsia="Arial" w:hAnsi="Arial" w:cs="Arial"/>
          <w:lang w:val="en-US"/>
        </w:rPr>
        <w:t xml:space="preserve"> T1-mapping native: Prolonged, exemplarily 974 </w:t>
      </w:r>
      <w:proofErr w:type="spellStart"/>
      <w:r w:rsidRPr="77BD17B3">
        <w:rPr>
          <w:rFonts w:ascii="Arial" w:eastAsia="Arial" w:hAnsi="Arial" w:cs="Arial"/>
          <w:lang w:val="en-US"/>
        </w:rPr>
        <w:t>ms</w:t>
      </w:r>
      <w:proofErr w:type="spellEnd"/>
      <w:r w:rsidRPr="77BD17B3">
        <w:rPr>
          <w:rFonts w:ascii="Arial" w:eastAsia="Arial" w:hAnsi="Arial" w:cs="Arial"/>
          <w:lang w:val="en-US"/>
        </w:rPr>
        <w:t xml:space="preserve"> mid-ventricular septal.</w:t>
      </w:r>
    </w:p>
    <w:p w14:paraId="1ADEB3BC" w14:textId="77777777" w:rsidR="00EB7781" w:rsidRDefault="00EB7781" w:rsidP="77BD17B3">
      <w:pPr>
        <w:jc w:val="both"/>
        <w:rPr>
          <w:rFonts w:ascii="Arial" w:eastAsia="Arial" w:hAnsi="Arial" w:cs="Arial"/>
          <w:lang w:val="en-US"/>
        </w:rPr>
      </w:pPr>
    </w:p>
    <w:p w14:paraId="12B0D7B8" w14:textId="3807B277" w:rsidR="00717981" w:rsidRPr="00EB7781" w:rsidRDefault="087A2833" w:rsidP="087A2833">
      <w:pPr>
        <w:jc w:val="both"/>
        <w:rPr>
          <w:rFonts w:ascii="Arial" w:eastAsia="Arial" w:hAnsi="Arial" w:cs="Arial"/>
          <w:i/>
          <w:iCs/>
          <w:lang w:val="en-US"/>
        </w:rPr>
      </w:pPr>
      <w:r w:rsidRPr="087A2833">
        <w:rPr>
          <w:rFonts w:ascii="Arial" w:eastAsia="Arial" w:hAnsi="Arial" w:cs="Arial"/>
          <w:i/>
          <w:iCs/>
          <w:lang w:val="en-US"/>
        </w:rPr>
        <w:t xml:space="preserve">Further cardiac and extracardiac findings: </w:t>
      </w:r>
    </w:p>
    <w:p w14:paraId="244DCB78" w14:textId="18FD0DD7" w:rsidR="00CC69AC" w:rsidRPr="00070357" w:rsidRDefault="087A2833" w:rsidP="00070357">
      <w:pPr>
        <w:jc w:val="both"/>
        <w:rPr>
          <w:rFonts w:ascii="Arial" w:eastAsia="Arial" w:hAnsi="Arial" w:cs="Arial"/>
          <w:lang w:val="en-US"/>
        </w:rPr>
      </w:pPr>
      <w:r w:rsidRPr="087A2833">
        <w:rPr>
          <w:rFonts w:ascii="Arial" w:eastAsia="Arial" w:hAnsi="Arial" w:cs="Arial"/>
          <w:lang w:val="en-US"/>
        </w:rPr>
        <w:t>Mitral valve insufficiency. Right pleural effusion with a maximum rim width of approximately 3.2 cm. Dystelectasis in the left lower lobe of the lung. No regional motion abnormalities of the LV.</w:t>
      </w:r>
      <w:r w:rsidR="00CC69AC" w:rsidRPr="00D05483">
        <w:rPr>
          <w:lang w:val="en-US"/>
        </w:rPr>
        <w:br w:type="page"/>
      </w:r>
    </w:p>
    <w:p w14:paraId="19D833FD" w14:textId="4BE3D6AE" w:rsidR="00CC69AC" w:rsidRDefault="087A2833" w:rsidP="087A2833">
      <w:pPr>
        <w:jc w:val="both"/>
        <w:rPr>
          <w:rFonts w:ascii="Arial" w:hAnsi="Arial" w:cs="Arial"/>
          <w:u w:val="single"/>
          <w:lang w:val="en-US"/>
        </w:rPr>
      </w:pPr>
      <w:r w:rsidRPr="00700319">
        <w:rPr>
          <w:rFonts w:ascii="Arial" w:hAnsi="Arial" w:cs="Arial"/>
          <w:u w:val="single"/>
          <w:lang w:val="en-US"/>
        </w:rPr>
        <w:lastRenderedPageBreak/>
        <w:t>Supplemental report 3: Coronary angiography</w:t>
      </w:r>
      <w:r w:rsidRPr="00152F8D">
        <w:rPr>
          <w:rFonts w:ascii="Arial" w:hAnsi="Arial" w:cs="Arial"/>
          <w:u w:val="single"/>
          <w:lang w:val="en-US"/>
        </w:rPr>
        <w:t>:</w:t>
      </w:r>
    </w:p>
    <w:p w14:paraId="0369D393" w14:textId="77777777" w:rsidR="005D75DC" w:rsidRDefault="005D75DC" w:rsidP="087A2833">
      <w:pPr>
        <w:jc w:val="both"/>
        <w:rPr>
          <w:rFonts w:ascii="Arial" w:hAnsi="Arial" w:cs="Arial"/>
          <w:u w:val="single"/>
          <w:lang w:val="en-US"/>
        </w:rPr>
      </w:pPr>
    </w:p>
    <w:p w14:paraId="68AFE86B" w14:textId="21084AA2" w:rsidR="006B7BFF" w:rsidRPr="00152F8D" w:rsidRDefault="005D75DC" w:rsidP="087A2833">
      <w:pPr>
        <w:jc w:val="both"/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b/>
          <w:bCs/>
          <w:noProof/>
          <w:sz w:val="24"/>
          <w:szCs w:val="24"/>
          <w:lang w:eastAsia="de-DE"/>
        </w:rPr>
        <w:drawing>
          <wp:inline distT="0" distB="0" distL="0" distR="0" wp14:anchorId="5623E4CB" wp14:editId="5CE8C4BF">
            <wp:extent cx="5690488" cy="2931371"/>
            <wp:effectExtent l="0" t="0" r="5715" b="2540"/>
            <wp:docPr id="1794798807" name="Grafik 17947988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4798807" name="Grafik 179479880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0488" cy="2931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FE9C24" w14:textId="3993B9D5" w:rsidR="00CC69AC" w:rsidRPr="00D05483" w:rsidRDefault="00CC69AC" w:rsidP="087A2833">
      <w:pPr>
        <w:jc w:val="both"/>
        <w:rPr>
          <w:rFonts w:ascii="Arial" w:eastAsia="Arial" w:hAnsi="Arial" w:cs="Arial"/>
          <w:i/>
          <w:iCs/>
          <w:lang w:val="en-US"/>
        </w:rPr>
      </w:pPr>
    </w:p>
    <w:p w14:paraId="26A5C873" w14:textId="1B6F05E3" w:rsidR="00CC69AC" w:rsidRPr="00D05483" w:rsidRDefault="087A2833" w:rsidP="087A2833">
      <w:pPr>
        <w:jc w:val="both"/>
        <w:rPr>
          <w:rFonts w:ascii="Arial" w:eastAsia="Arial" w:hAnsi="Arial" w:cs="Arial"/>
          <w:i/>
          <w:iCs/>
          <w:lang w:val="en-US"/>
        </w:rPr>
      </w:pPr>
      <w:r w:rsidRPr="00D05483">
        <w:rPr>
          <w:rFonts w:ascii="Arial" w:eastAsia="Arial" w:hAnsi="Arial" w:cs="Arial"/>
          <w:i/>
          <w:iCs/>
          <w:lang w:val="en-US"/>
        </w:rPr>
        <w:t>Coronary angiography:</w:t>
      </w:r>
    </w:p>
    <w:p w14:paraId="71AB8D14" w14:textId="0EB00ECE" w:rsidR="00CC69AC" w:rsidRPr="00D05483" w:rsidRDefault="087A2833" w:rsidP="087A2833">
      <w:pPr>
        <w:jc w:val="both"/>
        <w:rPr>
          <w:rFonts w:ascii="Arial" w:eastAsia="Arial" w:hAnsi="Arial" w:cs="Arial"/>
          <w:lang w:val="en-US"/>
        </w:rPr>
      </w:pPr>
      <w:r w:rsidRPr="00D05483">
        <w:rPr>
          <w:rFonts w:ascii="Arial" w:eastAsia="Arial" w:hAnsi="Arial" w:cs="Arial"/>
          <w:lang w:val="en-US"/>
        </w:rPr>
        <w:t xml:space="preserve">LCA: </w:t>
      </w:r>
      <w:r w:rsidR="00C62401">
        <w:rPr>
          <w:rFonts w:ascii="Arial" w:eastAsia="Arial" w:hAnsi="Arial" w:cs="Arial"/>
          <w:lang w:val="en-US"/>
        </w:rPr>
        <w:t>LM,</w:t>
      </w:r>
      <w:r w:rsidRPr="00D05483">
        <w:rPr>
          <w:rFonts w:ascii="Arial" w:eastAsia="Arial" w:hAnsi="Arial" w:cs="Arial"/>
          <w:lang w:val="en-US"/>
        </w:rPr>
        <w:t xml:space="preserve"> LAD and RCX without evidence of stenoses, RCA: No evidence of stenoses.</w:t>
      </w:r>
      <w:r w:rsidR="005D75DC" w:rsidRPr="005D75DC">
        <w:rPr>
          <w:rFonts w:ascii="Arial" w:hAnsi="Arial" w:cs="Arial"/>
          <w:b/>
          <w:bCs/>
          <w:noProof/>
          <w:sz w:val="24"/>
          <w:szCs w:val="24"/>
          <w:lang w:val="en-US" w:eastAsia="de-DE"/>
        </w:rPr>
        <w:t xml:space="preserve"> </w:t>
      </w:r>
    </w:p>
    <w:p w14:paraId="6C5039DC" w14:textId="2F6556CA" w:rsidR="00DA0292" w:rsidRPr="00BC49AE" w:rsidRDefault="00DA0292">
      <w:pPr>
        <w:rPr>
          <w:rFonts w:ascii="Arial" w:eastAsia="Arial" w:hAnsi="Arial" w:cs="Arial"/>
          <w:lang w:val="en-US"/>
        </w:rPr>
      </w:pPr>
    </w:p>
    <w:sectPr w:rsidR="00DA0292" w:rsidRPr="00BC49AE" w:rsidSect="00C25D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vXZ9uxXyfyncRx" int2:id="ebuaxqhA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4C3AF8"/>
    <w:multiLevelType w:val="hybridMultilevel"/>
    <w:tmpl w:val="08C4C104"/>
    <w:lvl w:ilvl="0" w:tplc="4732B8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15C9B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B0ACC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62484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BF619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BD2F8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5381E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E7EB6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B7004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D90980"/>
    <w:multiLevelType w:val="hybridMultilevel"/>
    <w:tmpl w:val="1682E976"/>
    <w:lvl w:ilvl="0" w:tplc="17A20BC6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9A8C64"/>
    <w:multiLevelType w:val="hybridMultilevel"/>
    <w:tmpl w:val="A75E6926"/>
    <w:lvl w:ilvl="0" w:tplc="383A63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6EE02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E8650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1809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62B7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E2253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EFEA7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E9CC0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4808A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A21162"/>
    <w:multiLevelType w:val="hybridMultilevel"/>
    <w:tmpl w:val="64720292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533282"/>
    <w:multiLevelType w:val="hybridMultilevel"/>
    <w:tmpl w:val="D51ACF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BC559F"/>
    <w:multiLevelType w:val="multilevel"/>
    <w:tmpl w:val="134471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1982026"/>
    <w:multiLevelType w:val="hybridMultilevel"/>
    <w:tmpl w:val="D58A9E3C"/>
    <w:lvl w:ilvl="0" w:tplc="DF5C63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5A843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E6C30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57087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4A21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BD62F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D62F8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C4A2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66A8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17E2B4"/>
    <w:multiLevelType w:val="hybridMultilevel"/>
    <w:tmpl w:val="FC48EB44"/>
    <w:lvl w:ilvl="0" w:tplc="38AA33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7252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5D223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C08D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10696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6D20E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6AF9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12B9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5B444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370CC9"/>
    <w:multiLevelType w:val="multilevel"/>
    <w:tmpl w:val="7EE6B4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6944999B"/>
    <w:multiLevelType w:val="hybridMultilevel"/>
    <w:tmpl w:val="39F26966"/>
    <w:lvl w:ilvl="0" w:tplc="01660E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18482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A98DE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BE3A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543C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71CC5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C5EFB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FC1F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3E664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EB072F2"/>
    <w:multiLevelType w:val="multilevel"/>
    <w:tmpl w:val="F2C626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6"/>
  </w:num>
  <w:num w:numId="3">
    <w:abstractNumId w:val="7"/>
  </w:num>
  <w:num w:numId="4">
    <w:abstractNumId w:val="3"/>
  </w:num>
  <w:num w:numId="5">
    <w:abstractNumId w:val="5"/>
  </w:num>
  <w:num w:numId="6">
    <w:abstractNumId w:val="8"/>
  </w:num>
  <w:num w:numId="7">
    <w:abstractNumId w:val="1"/>
  </w:num>
  <w:num w:numId="8">
    <w:abstractNumId w:val="0"/>
  </w:num>
  <w:num w:numId="9">
    <w:abstractNumId w:val="2"/>
  </w:num>
  <w:num w:numId="10">
    <w:abstractNumId w:val="10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dafwpfsaetrpet2w6xrse5wfexvva59t5a&quot;&gt;Endnote Promotion&lt;record-ids&gt;&lt;item&gt;334&lt;/item&gt;&lt;item&gt;337&lt;/item&gt;&lt;item&gt;338&lt;/item&gt;&lt;item&gt;340&lt;/item&gt;&lt;item&gt;341&lt;/item&gt;&lt;item&gt;342&lt;/item&gt;&lt;item&gt;363&lt;/item&gt;&lt;item&gt;365&lt;/item&gt;&lt;/record-ids&gt;&lt;/item&gt;&lt;/Libraries&gt;"/>
  </w:docVars>
  <w:rsids>
    <w:rsidRoot w:val="00ED3702"/>
    <w:rsid w:val="00000209"/>
    <w:rsid w:val="000006B1"/>
    <w:rsid w:val="0000110F"/>
    <w:rsid w:val="00001C29"/>
    <w:rsid w:val="00002236"/>
    <w:rsid w:val="00004859"/>
    <w:rsid w:val="000056B0"/>
    <w:rsid w:val="00006AB7"/>
    <w:rsid w:val="0001204D"/>
    <w:rsid w:val="00014D9B"/>
    <w:rsid w:val="000156E3"/>
    <w:rsid w:val="00015A68"/>
    <w:rsid w:val="00020DAD"/>
    <w:rsid w:val="0002152B"/>
    <w:rsid w:val="00041673"/>
    <w:rsid w:val="00055A28"/>
    <w:rsid w:val="00057F42"/>
    <w:rsid w:val="0006410F"/>
    <w:rsid w:val="00070357"/>
    <w:rsid w:val="00071472"/>
    <w:rsid w:val="000740D2"/>
    <w:rsid w:val="00080FB1"/>
    <w:rsid w:val="00092885"/>
    <w:rsid w:val="00092920"/>
    <w:rsid w:val="000A424C"/>
    <w:rsid w:val="000A5CBC"/>
    <w:rsid w:val="000A7401"/>
    <w:rsid w:val="000B38A0"/>
    <w:rsid w:val="000B3C76"/>
    <w:rsid w:val="000B48EF"/>
    <w:rsid w:val="000C5637"/>
    <w:rsid w:val="000C66A8"/>
    <w:rsid w:val="000D0116"/>
    <w:rsid w:val="000D203E"/>
    <w:rsid w:val="000D20D2"/>
    <w:rsid w:val="000D59C0"/>
    <w:rsid w:val="000E495B"/>
    <w:rsid w:val="000E610F"/>
    <w:rsid w:val="000F3A79"/>
    <w:rsid w:val="000F501B"/>
    <w:rsid w:val="00100D39"/>
    <w:rsid w:val="00102854"/>
    <w:rsid w:val="00105563"/>
    <w:rsid w:val="00110758"/>
    <w:rsid w:val="001223D1"/>
    <w:rsid w:val="00122DF2"/>
    <w:rsid w:val="00123B50"/>
    <w:rsid w:val="001254BB"/>
    <w:rsid w:val="00127CB2"/>
    <w:rsid w:val="001303F1"/>
    <w:rsid w:val="00134840"/>
    <w:rsid w:val="00141FB2"/>
    <w:rsid w:val="00143CA5"/>
    <w:rsid w:val="001468FD"/>
    <w:rsid w:val="00147655"/>
    <w:rsid w:val="00152F8D"/>
    <w:rsid w:val="00160E79"/>
    <w:rsid w:val="00165A18"/>
    <w:rsid w:val="00167730"/>
    <w:rsid w:val="0017039F"/>
    <w:rsid w:val="00176103"/>
    <w:rsid w:val="001768AD"/>
    <w:rsid w:val="0017763C"/>
    <w:rsid w:val="00181EE5"/>
    <w:rsid w:val="00191AEB"/>
    <w:rsid w:val="00193540"/>
    <w:rsid w:val="00193C76"/>
    <w:rsid w:val="0019663B"/>
    <w:rsid w:val="001B300B"/>
    <w:rsid w:val="001B41F2"/>
    <w:rsid w:val="001C3794"/>
    <w:rsid w:val="001C45F5"/>
    <w:rsid w:val="001D003F"/>
    <w:rsid w:val="001D2C9E"/>
    <w:rsid w:val="001D38EE"/>
    <w:rsid w:val="001D5CF8"/>
    <w:rsid w:val="001E0A71"/>
    <w:rsid w:val="001E10E5"/>
    <w:rsid w:val="001E196C"/>
    <w:rsid w:val="001F1D52"/>
    <w:rsid w:val="001F668C"/>
    <w:rsid w:val="00200BD4"/>
    <w:rsid w:val="00206647"/>
    <w:rsid w:val="002203A3"/>
    <w:rsid w:val="00223B4E"/>
    <w:rsid w:val="00226B0C"/>
    <w:rsid w:val="00231372"/>
    <w:rsid w:val="00232B6B"/>
    <w:rsid w:val="00233F62"/>
    <w:rsid w:val="002350AC"/>
    <w:rsid w:val="00235360"/>
    <w:rsid w:val="00237D69"/>
    <w:rsid w:val="0024720A"/>
    <w:rsid w:val="00261521"/>
    <w:rsid w:val="002664E2"/>
    <w:rsid w:val="00267B68"/>
    <w:rsid w:val="00275699"/>
    <w:rsid w:val="002823A8"/>
    <w:rsid w:val="00285A3A"/>
    <w:rsid w:val="00286733"/>
    <w:rsid w:val="00287245"/>
    <w:rsid w:val="0029512C"/>
    <w:rsid w:val="002A3AE7"/>
    <w:rsid w:val="002A44EB"/>
    <w:rsid w:val="002B04C0"/>
    <w:rsid w:val="002B096C"/>
    <w:rsid w:val="002B547D"/>
    <w:rsid w:val="002C68B4"/>
    <w:rsid w:val="002C7CA9"/>
    <w:rsid w:val="002E18A8"/>
    <w:rsid w:val="002E2746"/>
    <w:rsid w:val="002E7D10"/>
    <w:rsid w:val="002F0118"/>
    <w:rsid w:val="002F3021"/>
    <w:rsid w:val="002F48C9"/>
    <w:rsid w:val="002F56F3"/>
    <w:rsid w:val="002F61ED"/>
    <w:rsid w:val="003011DC"/>
    <w:rsid w:val="0030197F"/>
    <w:rsid w:val="00301AAF"/>
    <w:rsid w:val="00303AF2"/>
    <w:rsid w:val="00304AFA"/>
    <w:rsid w:val="00310C36"/>
    <w:rsid w:val="00310E6C"/>
    <w:rsid w:val="00313425"/>
    <w:rsid w:val="0031448D"/>
    <w:rsid w:val="00316911"/>
    <w:rsid w:val="003201E9"/>
    <w:rsid w:val="00323EAC"/>
    <w:rsid w:val="003332F2"/>
    <w:rsid w:val="00336D16"/>
    <w:rsid w:val="0034739B"/>
    <w:rsid w:val="00357F99"/>
    <w:rsid w:val="003623C2"/>
    <w:rsid w:val="003735DA"/>
    <w:rsid w:val="00375A69"/>
    <w:rsid w:val="003769E8"/>
    <w:rsid w:val="00382EF9"/>
    <w:rsid w:val="003839F0"/>
    <w:rsid w:val="003858A5"/>
    <w:rsid w:val="00390A08"/>
    <w:rsid w:val="0039634E"/>
    <w:rsid w:val="003A0E55"/>
    <w:rsid w:val="003A6D16"/>
    <w:rsid w:val="003B32EA"/>
    <w:rsid w:val="003B349D"/>
    <w:rsid w:val="003B4987"/>
    <w:rsid w:val="003B49B3"/>
    <w:rsid w:val="003B5599"/>
    <w:rsid w:val="003C3BCD"/>
    <w:rsid w:val="003D6149"/>
    <w:rsid w:val="003F0B84"/>
    <w:rsid w:val="003F1323"/>
    <w:rsid w:val="003F7F1A"/>
    <w:rsid w:val="00402C71"/>
    <w:rsid w:val="00412BA0"/>
    <w:rsid w:val="0041554C"/>
    <w:rsid w:val="00422375"/>
    <w:rsid w:val="00424111"/>
    <w:rsid w:val="004241BB"/>
    <w:rsid w:val="004252B5"/>
    <w:rsid w:val="00434AEB"/>
    <w:rsid w:val="00436773"/>
    <w:rsid w:val="00440F01"/>
    <w:rsid w:val="0044225C"/>
    <w:rsid w:val="004465F3"/>
    <w:rsid w:val="00447D8B"/>
    <w:rsid w:val="0045064F"/>
    <w:rsid w:val="0045603B"/>
    <w:rsid w:val="0045687E"/>
    <w:rsid w:val="0046023E"/>
    <w:rsid w:val="004615C7"/>
    <w:rsid w:val="0046571B"/>
    <w:rsid w:val="0046697D"/>
    <w:rsid w:val="00466A9D"/>
    <w:rsid w:val="004717AE"/>
    <w:rsid w:val="00475A13"/>
    <w:rsid w:val="00477A4B"/>
    <w:rsid w:val="00480377"/>
    <w:rsid w:val="00480E72"/>
    <w:rsid w:val="00481199"/>
    <w:rsid w:val="00493B66"/>
    <w:rsid w:val="00493ED1"/>
    <w:rsid w:val="00494C72"/>
    <w:rsid w:val="004B771C"/>
    <w:rsid w:val="004D07A0"/>
    <w:rsid w:val="004D1734"/>
    <w:rsid w:val="004D4216"/>
    <w:rsid w:val="004D4E21"/>
    <w:rsid w:val="004D5B1E"/>
    <w:rsid w:val="004E14C5"/>
    <w:rsid w:val="004F2376"/>
    <w:rsid w:val="00500CD0"/>
    <w:rsid w:val="0050228A"/>
    <w:rsid w:val="005024C7"/>
    <w:rsid w:val="00502EBA"/>
    <w:rsid w:val="00502F01"/>
    <w:rsid w:val="005114A6"/>
    <w:rsid w:val="005129E4"/>
    <w:rsid w:val="005144D8"/>
    <w:rsid w:val="005210B5"/>
    <w:rsid w:val="00521E17"/>
    <w:rsid w:val="005347FB"/>
    <w:rsid w:val="00540E22"/>
    <w:rsid w:val="0054770A"/>
    <w:rsid w:val="00551BED"/>
    <w:rsid w:val="0056097A"/>
    <w:rsid w:val="00561150"/>
    <w:rsid w:val="00561A72"/>
    <w:rsid w:val="00564C44"/>
    <w:rsid w:val="00570551"/>
    <w:rsid w:val="00570B60"/>
    <w:rsid w:val="005825DA"/>
    <w:rsid w:val="00585E22"/>
    <w:rsid w:val="00592421"/>
    <w:rsid w:val="00596F22"/>
    <w:rsid w:val="005A3595"/>
    <w:rsid w:val="005A40AE"/>
    <w:rsid w:val="005A4AFC"/>
    <w:rsid w:val="005A721A"/>
    <w:rsid w:val="005B1C36"/>
    <w:rsid w:val="005B24D8"/>
    <w:rsid w:val="005B607C"/>
    <w:rsid w:val="005B69B4"/>
    <w:rsid w:val="005B7915"/>
    <w:rsid w:val="005C3559"/>
    <w:rsid w:val="005D2F47"/>
    <w:rsid w:val="005D49CA"/>
    <w:rsid w:val="005D5D3E"/>
    <w:rsid w:val="005D7404"/>
    <w:rsid w:val="005D75DC"/>
    <w:rsid w:val="005D7DDE"/>
    <w:rsid w:val="005E0701"/>
    <w:rsid w:val="005E240D"/>
    <w:rsid w:val="00600759"/>
    <w:rsid w:val="0060288E"/>
    <w:rsid w:val="00607296"/>
    <w:rsid w:val="00615936"/>
    <w:rsid w:val="00616AD2"/>
    <w:rsid w:val="00617322"/>
    <w:rsid w:val="00620FB6"/>
    <w:rsid w:val="00623B68"/>
    <w:rsid w:val="00627461"/>
    <w:rsid w:val="00627CB5"/>
    <w:rsid w:val="006302FD"/>
    <w:rsid w:val="00630A6B"/>
    <w:rsid w:val="00635993"/>
    <w:rsid w:val="00636771"/>
    <w:rsid w:val="00637698"/>
    <w:rsid w:val="00647009"/>
    <w:rsid w:val="00657C54"/>
    <w:rsid w:val="00662A34"/>
    <w:rsid w:val="00664655"/>
    <w:rsid w:val="006701A9"/>
    <w:rsid w:val="00672CF7"/>
    <w:rsid w:val="0067791D"/>
    <w:rsid w:val="0068444D"/>
    <w:rsid w:val="0068535A"/>
    <w:rsid w:val="00690CBB"/>
    <w:rsid w:val="006919AE"/>
    <w:rsid w:val="0069226B"/>
    <w:rsid w:val="006965D0"/>
    <w:rsid w:val="006A28F7"/>
    <w:rsid w:val="006A3986"/>
    <w:rsid w:val="006A5DB1"/>
    <w:rsid w:val="006A61B1"/>
    <w:rsid w:val="006B7BFF"/>
    <w:rsid w:val="006C16EB"/>
    <w:rsid w:val="006C37AD"/>
    <w:rsid w:val="006C4C09"/>
    <w:rsid w:val="006C551D"/>
    <w:rsid w:val="006C6A5C"/>
    <w:rsid w:val="006C6C99"/>
    <w:rsid w:val="006D015B"/>
    <w:rsid w:val="006E0F03"/>
    <w:rsid w:val="006E255B"/>
    <w:rsid w:val="006E279B"/>
    <w:rsid w:val="006E3064"/>
    <w:rsid w:val="006E3C06"/>
    <w:rsid w:val="006E61EA"/>
    <w:rsid w:val="006F1260"/>
    <w:rsid w:val="006F377B"/>
    <w:rsid w:val="006F4BF1"/>
    <w:rsid w:val="006F7F29"/>
    <w:rsid w:val="00700319"/>
    <w:rsid w:val="00702B83"/>
    <w:rsid w:val="007042AA"/>
    <w:rsid w:val="00705E59"/>
    <w:rsid w:val="00711B58"/>
    <w:rsid w:val="0071254C"/>
    <w:rsid w:val="00713568"/>
    <w:rsid w:val="007149FD"/>
    <w:rsid w:val="00717981"/>
    <w:rsid w:val="00724857"/>
    <w:rsid w:val="00726CDE"/>
    <w:rsid w:val="00730675"/>
    <w:rsid w:val="00730B46"/>
    <w:rsid w:val="00732723"/>
    <w:rsid w:val="00735306"/>
    <w:rsid w:val="007404CB"/>
    <w:rsid w:val="00743618"/>
    <w:rsid w:val="00743B92"/>
    <w:rsid w:val="00744D85"/>
    <w:rsid w:val="00745139"/>
    <w:rsid w:val="0075055E"/>
    <w:rsid w:val="00754DE6"/>
    <w:rsid w:val="007606B9"/>
    <w:rsid w:val="00760F9D"/>
    <w:rsid w:val="00761887"/>
    <w:rsid w:val="00762C5C"/>
    <w:rsid w:val="00765A77"/>
    <w:rsid w:val="00781C83"/>
    <w:rsid w:val="00782C6D"/>
    <w:rsid w:val="00783DBA"/>
    <w:rsid w:val="007847E5"/>
    <w:rsid w:val="00784DEC"/>
    <w:rsid w:val="00785C15"/>
    <w:rsid w:val="00793F33"/>
    <w:rsid w:val="00796ACB"/>
    <w:rsid w:val="00797804"/>
    <w:rsid w:val="007A0AE2"/>
    <w:rsid w:val="007A35FB"/>
    <w:rsid w:val="007B54D3"/>
    <w:rsid w:val="007B7895"/>
    <w:rsid w:val="007C07FA"/>
    <w:rsid w:val="007C1172"/>
    <w:rsid w:val="007C4626"/>
    <w:rsid w:val="007C5AF8"/>
    <w:rsid w:val="007D173A"/>
    <w:rsid w:val="007D3B48"/>
    <w:rsid w:val="007D4D79"/>
    <w:rsid w:val="007E04C3"/>
    <w:rsid w:val="007E1522"/>
    <w:rsid w:val="007E27B5"/>
    <w:rsid w:val="007E59C9"/>
    <w:rsid w:val="007F09AD"/>
    <w:rsid w:val="007F0CAA"/>
    <w:rsid w:val="007F5542"/>
    <w:rsid w:val="007F6C04"/>
    <w:rsid w:val="007F7096"/>
    <w:rsid w:val="008006D6"/>
    <w:rsid w:val="00800C7B"/>
    <w:rsid w:val="00801E6E"/>
    <w:rsid w:val="00811067"/>
    <w:rsid w:val="008111A8"/>
    <w:rsid w:val="00816603"/>
    <w:rsid w:val="008242F7"/>
    <w:rsid w:val="0082486A"/>
    <w:rsid w:val="00824B88"/>
    <w:rsid w:val="0082626F"/>
    <w:rsid w:val="0082683A"/>
    <w:rsid w:val="00830B17"/>
    <w:rsid w:val="00832696"/>
    <w:rsid w:val="00844A54"/>
    <w:rsid w:val="0084600B"/>
    <w:rsid w:val="00846393"/>
    <w:rsid w:val="00851CEE"/>
    <w:rsid w:val="00853928"/>
    <w:rsid w:val="008563EB"/>
    <w:rsid w:val="00857AED"/>
    <w:rsid w:val="00867E16"/>
    <w:rsid w:val="00887A3C"/>
    <w:rsid w:val="00891710"/>
    <w:rsid w:val="00892C9E"/>
    <w:rsid w:val="008962BB"/>
    <w:rsid w:val="008B1084"/>
    <w:rsid w:val="008C0C20"/>
    <w:rsid w:val="008C284E"/>
    <w:rsid w:val="008D1686"/>
    <w:rsid w:val="008D3F80"/>
    <w:rsid w:val="008E22AC"/>
    <w:rsid w:val="008E282E"/>
    <w:rsid w:val="008E68C0"/>
    <w:rsid w:val="008E75E5"/>
    <w:rsid w:val="008E7A88"/>
    <w:rsid w:val="008F0C5F"/>
    <w:rsid w:val="009023D2"/>
    <w:rsid w:val="00902F13"/>
    <w:rsid w:val="00906380"/>
    <w:rsid w:val="0090697A"/>
    <w:rsid w:val="0090711F"/>
    <w:rsid w:val="00907614"/>
    <w:rsid w:val="0091180F"/>
    <w:rsid w:val="00914FCF"/>
    <w:rsid w:val="0091581C"/>
    <w:rsid w:val="00923AA7"/>
    <w:rsid w:val="0092408F"/>
    <w:rsid w:val="00930EF1"/>
    <w:rsid w:val="00932051"/>
    <w:rsid w:val="0093794D"/>
    <w:rsid w:val="00945B70"/>
    <w:rsid w:val="00947B3A"/>
    <w:rsid w:val="00950FE9"/>
    <w:rsid w:val="009512C4"/>
    <w:rsid w:val="00953E20"/>
    <w:rsid w:val="00965A97"/>
    <w:rsid w:val="00965FA2"/>
    <w:rsid w:val="00966785"/>
    <w:rsid w:val="00970416"/>
    <w:rsid w:val="009722D7"/>
    <w:rsid w:val="00973CED"/>
    <w:rsid w:val="00973DAB"/>
    <w:rsid w:val="00974A1A"/>
    <w:rsid w:val="00975B3B"/>
    <w:rsid w:val="00975E04"/>
    <w:rsid w:val="00981A3B"/>
    <w:rsid w:val="0098263F"/>
    <w:rsid w:val="00985B48"/>
    <w:rsid w:val="009911BC"/>
    <w:rsid w:val="009A15DE"/>
    <w:rsid w:val="009A3011"/>
    <w:rsid w:val="009A3FFE"/>
    <w:rsid w:val="009C764E"/>
    <w:rsid w:val="009E37EA"/>
    <w:rsid w:val="009F0DC0"/>
    <w:rsid w:val="009F2F12"/>
    <w:rsid w:val="00A04338"/>
    <w:rsid w:val="00A101D4"/>
    <w:rsid w:val="00A118F5"/>
    <w:rsid w:val="00A12FA0"/>
    <w:rsid w:val="00A159E6"/>
    <w:rsid w:val="00A16077"/>
    <w:rsid w:val="00A175D4"/>
    <w:rsid w:val="00A217E8"/>
    <w:rsid w:val="00A30507"/>
    <w:rsid w:val="00A37545"/>
    <w:rsid w:val="00A40BC6"/>
    <w:rsid w:val="00A46AFE"/>
    <w:rsid w:val="00A46F1B"/>
    <w:rsid w:val="00A5119E"/>
    <w:rsid w:val="00A55DD5"/>
    <w:rsid w:val="00A56997"/>
    <w:rsid w:val="00A601EF"/>
    <w:rsid w:val="00A72113"/>
    <w:rsid w:val="00A75ECA"/>
    <w:rsid w:val="00A762E9"/>
    <w:rsid w:val="00A77CBC"/>
    <w:rsid w:val="00A80FA2"/>
    <w:rsid w:val="00A83223"/>
    <w:rsid w:val="00A83853"/>
    <w:rsid w:val="00A86EC6"/>
    <w:rsid w:val="00A90E69"/>
    <w:rsid w:val="00A93DF3"/>
    <w:rsid w:val="00A94BA0"/>
    <w:rsid w:val="00A94FF7"/>
    <w:rsid w:val="00AA40D8"/>
    <w:rsid w:val="00AA49DA"/>
    <w:rsid w:val="00AA52A5"/>
    <w:rsid w:val="00AA59B3"/>
    <w:rsid w:val="00AB045E"/>
    <w:rsid w:val="00AB6077"/>
    <w:rsid w:val="00AB63A9"/>
    <w:rsid w:val="00AC7D6B"/>
    <w:rsid w:val="00AD2498"/>
    <w:rsid w:val="00AD2BFE"/>
    <w:rsid w:val="00AD4CFB"/>
    <w:rsid w:val="00AD7093"/>
    <w:rsid w:val="00AE4C26"/>
    <w:rsid w:val="00AE7D94"/>
    <w:rsid w:val="00AF05C7"/>
    <w:rsid w:val="00AF3567"/>
    <w:rsid w:val="00B10DEB"/>
    <w:rsid w:val="00B11268"/>
    <w:rsid w:val="00B13253"/>
    <w:rsid w:val="00B135D0"/>
    <w:rsid w:val="00B15409"/>
    <w:rsid w:val="00B15914"/>
    <w:rsid w:val="00B1734B"/>
    <w:rsid w:val="00B20AB7"/>
    <w:rsid w:val="00B227D7"/>
    <w:rsid w:val="00B24EF6"/>
    <w:rsid w:val="00B267E4"/>
    <w:rsid w:val="00B317D0"/>
    <w:rsid w:val="00B370AB"/>
    <w:rsid w:val="00B42E9C"/>
    <w:rsid w:val="00B434F0"/>
    <w:rsid w:val="00B44015"/>
    <w:rsid w:val="00B52BD8"/>
    <w:rsid w:val="00B53540"/>
    <w:rsid w:val="00B55668"/>
    <w:rsid w:val="00B639B0"/>
    <w:rsid w:val="00B65435"/>
    <w:rsid w:val="00B67BC1"/>
    <w:rsid w:val="00B73260"/>
    <w:rsid w:val="00B817BF"/>
    <w:rsid w:val="00B824C6"/>
    <w:rsid w:val="00B842CA"/>
    <w:rsid w:val="00B92EA1"/>
    <w:rsid w:val="00B9667C"/>
    <w:rsid w:val="00BB0538"/>
    <w:rsid w:val="00BB4D76"/>
    <w:rsid w:val="00BB5159"/>
    <w:rsid w:val="00BC054F"/>
    <w:rsid w:val="00BC226F"/>
    <w:rsid w:val="00BC249D"/>
    <w:rsid w:val="00BC36AD"/>
    <w:rsid w:val="00BC49AE"/>
    <w:rsid w:val="00BC4CC1"/>
    <w:rsid w:val="00BC5F11"/>
    <w:rsid w:val="00BC5F6D"/>
    <w:rsid w:val="00BE1242"/>
    <w:rsid w:val="00BF0BA8"/>
    <w:rsid w:val="00BF54C8"/>
    <w:rsid w:val="00BF6FB0"/>
    <w:rsid w:val="00C048E8"/>
    <w:rsid w:val="00C122D0"/>
    <w:rsid w:val="00C22D6E"/>
    <w:rsid w:val="00C25D05"/>
    <w:rsid w:val="00C270E6"/>
    <w:rsid w:val="00C34374"/>
    <w:rsid w:val="00C35F33"/>
    <w:rsid w:val="00C4034D"/>
    <w:rsid w:val="00C4491C"/>
    <w:rsid w:val="00C45D4A"/>
    <w:rsid w:val="00C61AC7"/>
    <w:rsid w:val="00C62401"/>
    <w:rsid w:val="00C65CC7"/>
    <w:rsid w:val="00C6764E"/>
    <w:rsid w:val="00C7452C"/>
    <w:rsid w:val="00C7562F"/>
    <w:rsid w:val="00C81940"/>
    <w:rsid w:val="00C84F2D"/>
    <w:rsid w:val="00C8682C"/>
    <w:rsid w:val="00C86EFA"/>
    <w:rsid w:val="00C87747"/>
    <w:rsid w:val="00C945C2"/>
    <w:rsid w:val="00C957EE"/>
    <w:rsid w:val="00CA50E3"/>
    <w:rsid w:val="00CA6C85"/>
    <w:rsid w:val="00CA708A"/>
    <w:rsid w:val="00CB66DE"/>
    <w:rsid w:val="00CC1F6A"/>
    <w:rsid w:val="00CC23FA"/>
    <w:rsid w:val="00CC2B67"/>
    <w:rsid w:val="00CC4756"/>
    <w:rsid w:val="00CC611B"/>
    <w:rsid w:val="00CC69AC"/>
    <w:rsid w:val="00CD1A1B"/>
    <w:rsid w:val="00CF0E7A"/>
    <w:rsid w:val="00CF1CCF"/>
    <w:rsid w:val="00CF2908"/>
    <w:rsid w:val="00CF3194"/>
    <w:rsid w:val="00CF430F"/>
    <w:rsid w:val="00CF7AF8"/>
    <w:rsid w:val="00D0245B"/>
    <w:rsid w:val="00D05483"/>
    <w:rsid w:val="00D06248"/>
    <w:rsid w:val="00D06997"/>
    <w:rsid w:val="00D16A4E"/>
    <w:rsid w:val="00D26B2D"/>
    <w:rsid w:val="00D3038C"/>
    <w:rsid w:val="00D30DBF"/>
    <w:rsid w:val="00D3202A"/>
    <w:rsid w:val="00D3339C"/>
    <w:rsid w:val="00D3432F"/>
    <w:rsid w:val="00D34E09"/>
    <w:rsid w:val="00D40014"/>
    <w:rsid w:val="00D446A0"/>
    <w:rsid w:val="00D44DEF"/>
    <w:rsid w:val="00D45BB6"/>
    <w:rsid w:val="00D4728D"/>
    <w:rsid w:val="00D51D99"/>
    <w:rsid w:val="00D55EA8"/>
    <w:rsid w:val="00D57CE3"/>
    <w:rsid w:val="00D60DAA"/>
    <w:rsid w:val="00D65580"/>
    <w:rsid w:val="00D657E2"/>
    <w:rsid w:val="00D71980"/>
    <w:rsid w:val="00D75E69"/>
    <w:rsid w:val="00D77DE3"/>
    <w:rsid w:val="00D85177"/>
    <w:rsid w:val="00D87C43"/>
    <w:rsid w:val="00D902C3"/>
    <w:rsid w:val="00D94D33"/>
    <w:rsid w:val="00D95A61"/>
    <w:rsid w:val="00D97B81"/>
    <w:rsid w:val="00DA0292"/>
    <w:rsid w:val="00DB6E93"/>
    <w:rsid w:val="00DC5DC4"/>
    <w:rsid w:val="00DC62DA"/>
    <w:rsid w:val="00DD29C5"/>
    <w:rsid w:val="00DD6C95"/>
    <w:rsid w:val="00DE1912"/>
    <w:rsid w:val="00DE5798"/>
    <w:rsid w:val="00DF224A"/>
    <w:rsid w:val="00DF3444"/>
    <w:rsid w:val="00E05C94"/>
    <w:rsid w:val="00E05CED"/>
    <w:rsid w:val="00E07419"/>
    <w:rsid w:val="00E10A5B"/>
    <w:rsid w:val="00E21133"/>
    <w:rsid w:val="00E21380"/>
    <w:rsid w:val="00E22D71"/>
    <w:rsid w:val="00E26494"/>
    <w:rsid w:val="00E267B3"/>
    <w:rsid w:val="00E26EF8"/>
    <w:rsid w:val="00E31EF0"/>
    <w:rsid w:val="00E32964"/>
    <w:rsid w:val="00E338DB"/>
    <w:rsid w:val="00E33B46"/>
    <w:rsid w:val="00E33B57"/>
    <w:rsid w:val="00E37F84"/>
    <w:rsid w:val="00E45374"/>
    <w:rsid w:val="00E52355"/>
    <w:rsid w:val="00E62903"/>
    <w:rsid w:val="00E6296E"/>
    <w:rsid w:val="00E66772"/>
    <w:rsid w:val="00E668B4"/>
    <w:rsid w:val="00E67B90"/>
    <w:rsid w:val="00E72826"/>
    <w:rsid w:val="00E7321A"/>
    <w:rsid w:val="00E74B24"/>
    <w:rsid w:val="00E815E3"/>
    <w:rsid w:val="00E8212A"/>
    <w:rsid w:val="00E82D7D"/>
    <w:rsid w:val="00E82DD7"/>
    <w:rsid w:val="00E87C25"/>
    <w:rsid w:val="00E93F50"/>
    <w:rsid w:val="00E95BFF"/>
    <w:rsid w:val="00EA20A1"/>
    <w:rsid w:val="00EB3CD8"/>
    <w:rsid w:val="00EB4132"/>
    <w:rsid w:val="00EB7781"/>
    <w:rsid w:val="00EB7AFF"/>
    <w:rsid w:val="00EC0AF8"/>
    <w:rsid w:val="00EC2D65"/>
    <w:rsid w:val="00EC3EC0"/>
    <w:rsid w:val="00ED202F"/>
    <w:rsid w:val="00ED2399"/>
    <w:rsid w:val="00ED3702"/>
    <w:rsid w:val="00EE4D28"/>
    <w:rsid w:val="00EF1C30"/>
    <w:rsid w:val="00F07299"/>
    <w:rsid w:val="00F15BDC"/>
    <w:rsid w:val="00F21429"/>
    <w:rsid w:val="00F2177A"/>
    <w:rsid w:val="00F23E16"/>
    <w:rsid w:val="00F33A9D"/>
    <w:rsid w:val="00F43C91"/>
    <w:rsid w:val="00F47848"/>
    <w:rsid w:val="00F61D83"/>
    <w:rsid w:val="00F64112"/>
    <w:rsid w:val="00F64A47"/>
    <w:rsid w:val="00F65266"/>
    <w:rsid w:val="00F66009"/>
    <w:rsid w:val="00F66E5D"/>
    <w:rsid w:val="00F73968"/>
    <w:rsid w:val="00F75171"/>
    <w:rsid w:val="00F81A2D"/>
    <w:rsid w:val="00F84562"/>
    <w:rsid w:val="00F94C42"/>
    <w:rsid w:val="00F96626"/>
    <w:rsid w:val="00FA0787"/>
    <w:rsid w:val="00FA7CA4"/>
    <w:rsid w:val="00FB2DFC"/>
    <w:rsid w:val="00FB4870"/>
    <w:rsid w:val="00FB504E"/>
    <w:rsid w:val="00FB5899"/>
    <w:rsid w:val="00FB6979"/>
    <w:rsid w:val="00FB7835"/>
    <w:rsid w:val="00FC3263"/>
    <w:rsid w:val="00FC61F1"/>
    <w:rsid w:val="00FC6781"/>
    <w:rsid w:val="00FD0426"/>
    <w:rsid w:val="00FE4359"/>
    <w:rsid w:val="00FE69DE"/>
    <w:rsid w:val="00FE6EEE"/>
    <w:rsid w:val="00FE7981"/>
    <w:rsid w:val="00FE7A72"/>
    <w:rsid w:val="00FF50F5"/>
    <w:rsid w:val="00FF5AFA"/>
    <w:rsid w:val="043CAC06"/>
    <w:rsid w:val="087A2833"/>
    <w:rsid w:val="0A682CCF"/>
    <w:rsid w:val="13F12FFC"/>
    <w:rsid w:val="2B553A7D"/>
    <w:rsid w:val="2F3DCADC"/>
    <w:rsid w:val="2F726A33"/>
    <w:rsid w:val="302F2C9B"/>
    <w:rsid w:val="365028FD"/>
    <w:rsid w:val="37E415D6"/>
    <w:rsid w:val="3DDBE50E"/>
    <w:rsid w:val="3F3FB964"/>
    <w:rsid w:val="4D80B29D"/>
    <w:rsid w:val="5A832029"/>
    <w:rsid w:val="5B0228E9"/>
    <w:rsid w:val="5F968A31"/>
    <w:rsid w:val="6352F731"/>
    <w:rsid w:val="6BA10712"/>
    <w:rsid w:val="700CA6AB"/>
    <w:rsid w:val="77BD1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FEAAC5"/>
  <w15:chartTrackingRefBased/>
  <w15:docId w15:val="{63D796EF-AB5E-7446-BD5D-7AF20B4C0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D3702"/>
  </w:style>
  <w:style w:type="paragraph" w:styleId="berschrift2">
    <w:name w:val="heading 2"/>
    <w:basedOn w:val="Standard"/>
    <w:link w:val="berschrift2Zchn"/>
    <w:uiPriority w:val="9"/>
    <w:qFormat/>
    <w:rsid w:val="00DA029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D3702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D2F4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D2F4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D2F4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F430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F430F"/>
    <w:rPr>
      <w:b/>
      <w:bCs/>
      <w:sz w:val="20"/>
      <w:szCs w:val="2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A0292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styleId="Hervorhebung">
    <w:name w:val="Emphasis"/>
    <w:basedOn w:val="Absatz-Standardschriftart"/>
    <w:uiPriority w:val="20"/>
    <w:qFormat/>
    <w:rsid w:val="00DA0292"/>
    <w:rPr>
      <w:i/>
      <w:iCs/>
    </w:rPr>
  </w:style>
  <w:style w:type="character" w:styleId="Fett">
    <w:name w:val="Strong"/>
    <w:basedOn w:val="Absatz-Standardschriftart"/>
    <w:uiPriority w:val="22"/>
    <w:qFormat/>
    <w:rsid w:val="00DA0292"/>
    <w:rPr>
      <w:b/>
      <w:bCs/>
    </w:rPr>
  </w:style>
  <w:style w:type="paragraph" w:styleId="StandardWeb">
    <w:name w:val="Normal (Web)"/>
    <w:basedOn w:val="Standard"/>
    <w:uiPriority w:val="99"/>
    <w:semiHidden/>
    <w:unhideWhenUsed/>
    <w:rsid w:val="00DA02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DA0292"/>
  </w:style>
  <w:style w:type="paragraph" w:customStyle="1" w:styleId="EndNoteBibliographyTitle">
    <w:name w:val="EndNote Bibliography Title"/>
    <w:basedOn w:val="Standard"/>
    <w:link w:val="EndNoteBibliographyTitleZchn"/>
    <w:rsid w:val="0009288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9288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9288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92885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f0">
    <w:name w:val="pf0"/>
    <w:basedOn w:val="Standard"/>
    <w:rsid w:val="006C55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cf01">
    <w:name w:val="cf01"/>
    <w:basedOn w:val="Absatz-Standardschriftart"/>
    <w:rsid w:val="006C551D"/>
    <w:rPr>
      <w:rFonts w:ascii="Segoe UI" w:hAnsi="Segoe UI" w:cs="Segoe UI" w:hint="default"/>
      <w:sz w:val="18"/>
      <w:szCs w:val="18"/>
    </w:rPr>
  </w:style>
  <w:style w:type="paragraph" w:styleId="berarbeitung">
    <w:name w:val="Revision"/>
    <w:hidden/>
    <w:uiPriority w:val="99"/>
    <w:semiHidden/>
    <w:rsid w:val="005D49CA"/>
    <w:pPr>
      <w:spacing w:after="0" w:line="240" w:lineRule="auto"/>
    </w:p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5D49CA"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2B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2B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559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2373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52990017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515148991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</w:divsChild>
    </w:div>
    <w:div w:id="37751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7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57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02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6C2DA83-4D5D-41DE-A02F-A05AF52BCA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77</Words>
  <Characters>3642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Lewis</dc:creator>
  <cp:keywords/>
  <dc:description/>
  <cp:lastModifiedBy>Richard Lewis</cp:lastModifiedBy>
  <cp:revision>4</cp:revision>
  <cp:lastPrinted>2023-09-05T08:31:00Z</cp:lastPrinted>
  <dcterms:created xsi:type="dcterms:W3CDTF">2024-01-10T15:34:00Z</dcterms:created>
  <dcterms:modified xsi:type="dcterms:W3CDTF">2024-01-10T15:43:00Z</dcterms:modified>
</cp:coreProperties>
</file>